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82D7D7" w14:textId="7E6CDC81" w:rsidR="00317E44" w:rsidRPr="002D65A5" w:rsidRDefault="00E777FE" w:rsidP="00317E44">
      <w:pPr>
        <w:spacing w:before="240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  <w:lang w:val="en-GB"/>
        </w:rPr>
        <w:t>Supplementary t</w:t>
      </w:r>
      <w:r w:rsidRPr="00E05A61">
        <w:rPr>
          <w:rFonts w:ascii="Arial" w:hAnsi="Arial" w:cs="Arial"/>
          <w:b/>
          <w:bCs/>
          <w:sz w:val="22"/>
          <w:szCs w:val="22"/>
          <w:lang w:val="en-GB"/>
        </w:rPr>
        <w:t>able 1</w:t>
      </w:r>
      <w:r w:rsidR="00317E44" w:rsidRPr="002D65A5">
        <w:rPr>
          <w:rFonts w:ascii="Arial" w:hAnsi="Arial" w:cs="Arial"/>
          <w:b/>
          <w:bCs/>
          <w:sz w:val="22"/>
          <w:szCs w:val="22"/>
        </w:rPr>
        <w:t xml:space="preserve">. Antibody Assays. </w:t>
      </w:r>
    </w:p>
    <w:p w14:paraId="409F1EDC" w14:textId="77777777" w:rsidR="00317E44" w:rsidRPr="002D65A5" w:rsidRDefault="00317E44" w:rsidP="00317E44">
      <w:pPr>
        <w:spacing w:before="240"/>
        <w:jc w:val="both"/>
        <w:rPr>
          <w:rFonts w:ascii="Arial" w:hAnsi="Arial" w:cs="Arial"/>
          <w:b/>
          <w:bCs/>
          <w:sz w:val="22"/>
          <w:szCs w:val="22"/>
        </w:rPr>
      </w:pPr>
    </w:p>
    <w:tbl>
      <w:tblPr>
        <w:tblW w:w="0" w:type="auto"/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40"/>
        <w:gridCol w:w="888"/>
        <w:gridCol w:w="734"/>
        <w:gridCol w:w="826"/>
        <w:gridCol w:w="734"/>
        <w:gridCol w:w="668"/>
        <w:gridCol w:w="586"/>
        <w:gridCol w:w="668"/>
        <w:gridCol w:w="826"/>
        <w:gridCol w:w="668"/>
        <w:gridCol w:w="566"/>
      </w:tblGrid>
      <w:tr w:rsidR="00317E44" w:rsidRPr="00D21270" w14:paraId="75A3A4D4" w14:textId="77777777" w:rsidTr="00A64001">
        <w:trPr>
          <w:trHeight w:val="493"/>
        </w:trPr>
        <w:tc>
          <w:tcPr>
            <w:tcW w:w="1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336FA9E6" w14:textId="77777777" w:rsidR="00317E44" w:rsidRPr="00D21270" w:rsidRDefault="00317E44" w:rsidP="00A64001">
            <w:pPr>
              <w:ind w:hanging="7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62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5DD5BD6F" w14:textId="77777777" w:rsidR="00317E44" w:rsidRPr="00D21270" w:rsidRDefault="00317E44" w:rsidP="00A64001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2127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At 10 weeks </w:t>
            </w:r>
          </w:p>
          <w:p w14:paraId="6BD14634" w14:textId="77777777" w:rsidR="00317E44" w:rsidRPr="00D21270" w:rsidRDefault="00317E44" w:rsidP="00A6400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2127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(median, IQR)</w:t>
            </w:r>
          </w:p>
        </w:tc>
        <w:tc>
          <w:tcPr>
            <w:tcW w:w="156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567F34E5" w14:textId="77777777" w:rsidR="00317E44" w:rsidRPr="00D21270" w:rsidRDefault="00317E44" w:rsidP="00A64001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2127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At 20 weeks </w:t>
            </w:r>
          </w:p>
          <w:p w14:paraId="691D26B5" w14:textId="77777777" w:rsidR="00317E44" w:rsidRPr="00D21270" w:rsidRDefault="00317E44" w:rsidP="00A6400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2127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(median, IQR)</w:t>
            </w:r>
          </w:p>
        </w:tc>
        <w:tc>
          <w:tcPr>
            <w:tcW w:w="125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</w:tcPr>
          <w:p w14:paraId="1E62CEB7" w14:textId="77777777" w:rsidR="00317E44" w:rsidRPr="00D21270" w:rsidRDefault="00317E44" w:rsidP="00A64001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21270">
              <w:rPr>
                <w:rFonts w:asciiTheme="minorHAnsi" w:hAnsiTheme="minorHAnsi" w:cstheme="minorHAnsi"/>
                <w:sz w:val="18"/>
                <w:szCs w:val="18"/>
              </w:rPr>
              <w:t>Delta (20w-10w)</w:t>
            </w:r>
          </w:p>
        </w:tc>
        <w:tc>
          <w:tcPr>
            <w:tcW w:w="149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</w:tcPr>
          <w:p w14:paraId="4FA0F79B" w14:textId="77777777" w:rsidR="00317E44" w:rsidRPr="00D21270" w:rsidRDefault="00317E44" w:rsidP="00A64001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2127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U-Mann Whitney</w:t>
            </w:r>
          </w:p>
        </w:tc>
        <w:tc>
          <w:tcPr>
            <w:tcW w:w="123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</w:tcPr>
          <w:p w14:paraId="6D47C6D4" w14:textId="77777777" w:rsidR="00317E44" w:rsidRPr="00D21270" w:rsidRDefault="00317E44" w:rsidP="00A64001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2127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Wilcoxon</w:t>
            </w:r>
          </w:p>
        </w:tc>
      </w:tr>
      <w:tr w:rsidR="00317E44" w:rsidRPr="00D21270" w14:paraId="4563FBC1" w14:textId="77777777" w:rsidTr="00A64001">
        <w:trPr>
          <w:trHeight w:val="678"/>
        </w:trPr>
        <w:tc>
          <w:tcPr>
            <w:tcW w:w="13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21F755EC" w14:textId="77777777" w:rsidR="00317E44" w:rsidRPr="00D21270" w:rsidRDefault="00317E44" w:rsidP="00A64001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2127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Test</w:t>
            </w:r>
          </w:p>
        </w:tc>
        <w:tc>
          <w:tcPr>
            <w:tcW w:w="8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28A810C8" w14:textId="77777777" w:rsidR="00317E44" w:rsidRPr="00D21270" w:rsidRDefault="00317E44" w:rsidP="00A6400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21270">
              <w:rPr>
                <w:rFonts w:asciiTheme="minorHAnsi" w:hAnsiTheme="minorHAnsi" w:cstheme="minorHAnsi"/>
                <w:sz w:val="18"/>
                <w:szCs w:val="18"/>
              </w:rPr>
              <w:t>Placebo</w:t>
            </w:r>
          </w:p>
        </w:tc>
        <w:tc>
          <w:tcPr>
            <w:tcW w:w="7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52989E86" w14:textId="77777777" w:rsidR="00317E44" w:rsidRPr="00D21270" w:rsidRDefault="00317E44" w:rsidP="00A6400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21270">
              <w:rPr>
                <w:rFonts w:asciiTheme="minorHAnsi" w:hAnsiTheme="minorHAnsi" w:cstheme="minorHAnsi"/>
                <w:sz w:val="18"/>
                <w:szCs w:val="18"/>
              </w:rPr>
              <w:t>PDT</w:t>
            </w:r>
          </w:p>
        </w:tc>
        <w:tc>
          <w:tcPr>
            <w:tcW w:w="8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44065AAA" w14:textId="77777777" w:rsidR="00317E44" w:rsidRPr="00D21270" w:rsidRDefault="00317E44" w:rsidP="00A6400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21270">
              <w:rPr>
                <w:rFonts w:asciiTheme="minorHAnsi" w:hAnsiTheme="minorHAnsi" w:cstheme="minorHAnsi"/>
                <w:sz w:val="18"/>
                <w:szCs w:val="18"/>
              </w:rPr>
              <w:t>Placebo</w:t>
            </w:r>
          </w:p>
        </w:tc>
        <w:tc>
          <w:tcPr>
            <w:tcW w:w="7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42D0F962" w14:textId="77777777" w:rsidR="00317E44" w:rsidRPr="00D21270" w:rsidRDefault="00317E44" w:rsidP="00A6400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21270">
              <w:rPr>
                <w:rFonts w:asciiTheme="minorHAnsi" w:hAnsiTheme="minorHAnsi" w:cstheme="minorHAnsi"/>
                <w:sz w:val="18"/>
                <w:szCs w:val="18"/>
              </w:rPr>
              <w:t>PDT</w:t>
            </w:r>
          </w:p>
        </w:tc>
        <w:tc>
          <w:tcPr>
            <w:tcW w:w="668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5FC0555" w14:textId="77777777" w:rsidR="00317E44" w:rsidRPr="00D21270" w:rsidRDefault="00317E44" w:rsidP="00A6400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21270">
              <w:rPr>
                <w:rFonts w:asciiTheme="minorHAnsi" w:hAnsiTheme="minorHAnsi" w:cstheme="minorHAnsi"/>
                <w:sz w:val="18"/>
                <w:szCs w:val="18"/>
              </w:rPr>
              <w:t>Placebo</w:t>
            </w:r>
          </w:p>
        </w:tc>
        <w:tc>
          <w:tcPr>
            <w:tcW w:w="586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0657AD4" w14:textId="77777777" w:rsidR="00317E44" w:rsidRPr="00D21270" w:rsidRDefault="00317E44" w:rsidP="00A6400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21270">
              <w:rPr>
                <w:rFonts w:asciiTheme="minorHAnsi" w:hAnsiTheme="minorHAnsi" w:cstheme="minorHAnsi"/>
                <w:sz w:val="18"/>
                <w:szCs w:val="18"/>
              </w:rPr>
              <w:t>PDT</w:t>
            </w:r>
          </w:p>
        </w:tc>
        <w:tc>
          <w:tcPr>
            <w:tcW w:w="668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025CE8A" w14:textId="77777777" w:rsidR="00317E44" w:rsidRPr="00D21270" w:rsidRDefault="00317E44" w:rsidP="00A6400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21270">
              <w:rPr>
                <w:rFonts w:asciiTheme="minorHAnsi" w:hAnsiTheme="minorHAnsi" w:cstheme="minorHAnsi"/>
                <w:sz w:val="18"/>
                <w:szCs w:val="18"/>
              </w:rPr>
              <w:t>P Value</w:t>
            </w:r>
          </w:p>
          <w:p w14:paraId="65714E76" w14:textId="77777777" w:rsidR="00317E44" w:rsidRPr="00D21270" w:rsidRDefault="00317E44" w:rsidP="00A6400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21270">
              <w:rPr>
                <w:rFonts w:asciiTheme="minorHAnsi" w:hAnsiTheme="minorHAnsi" w:cstheme="minorHAnsi"/>
                <w:sz w:val="18"/>
                <w:szCs w:val="18"/>
              </w:rPr>
              <w:t>Placebo vs PDT 10w</w:t>
            </w:r>
          </w:p>
        </w:tc>
        <w:tc>
          <w:tcPr>
            <w:tcW w:w="826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FFFFF" w:themeFill="background1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46DBE5E6" w14:textId="77777777" w:rsidR="00317E44" w:rsidRPr="00D21270" w:rsidRDefault="00317E44" w:rsidP="00A6400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21270">
              <w:rPr>
                <w:rFonts w:asciiTheme="minorHAnsi" w:hAnsiTheme="minorHAnsi" w:cstheme="minorHAnsi"/>
                <w:sz w:val="18"/>
                <w:szCs w:val="18"/>
              </w:rPr>
              <w:t>P Value</w:t>
            </w:r>
          </w:p>
          <w:p w14:paraId="7D0F8B02" w14:textId="77777777" w:rsidR="00317E44" w:rsidRPr="00D21270" w:rsidRDefault="00317E44" w:rsidP="00A6400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21270">
              <w:rPr>
                <w:rFonts w:asciiTheme="minorHAnsi" w:hAnsiTheme="minorHAnsi" w:cstheme="minorHAnsi"/>
                <w:sz w:val="18"/>
                <w:szCs w:val="18"/>
              </w:rPr>
              <w:t>Placebo vs PDT 20w</w:t>
            </w:r>
          </w:p>
        </w:tc>
        <w:tc>
          <w:tcPr>
            <w:tcW w:w="668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854BF7D" w14:textId="77777777" w:rsidR="00317E44" w:rsidRPr="00D21270" w:rsidRDefault="00317E44" w:rsidP="00A6400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21270">
              <w:rPr>
                <w:rFonts w:asciiTheme="minorHAnsi" w:hAnsiTheme="minorHAnsi" w:cstheme="minorHAnsi"/>
                <w:sz w:val="18"/>
                <w:szCs w:val="18"/>
              </w:rPr>
              <w:t>P Value</w:t>
            </w:r>
          </w:p>
          <w:p w14:paraId="464310AD" w14:textId="77777777" w:rsidR="00317E44" w:rsidRPr="00D21270" w:rsidRDefault="00317E44" w:rsidP="00A6400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21270">
              <w:rPr>
                <w:rFonts w:asciiTheme="minorHAnsi" w:hAnsiTheme="minorHAnsi" w:cstheme="minorHAnsi"/>
                <w:sz w:val="18"/>
                <w:szCs w:val="18"/>
              </w:rPr>
              <w:t>Placebo</w:t>
            </w:r>
          </w:p>
          <w:p w14:paraId="15E396C4" w14:textId="77777777" w:rsidR="00317E44" w:rsidRPr="00D21270" w:rsidRDefault="00317E44" w:rsidP="00A6400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21270">
              <w:rPr>
                <w:rFonts w:asciiTheme="minorHAnsi" w:hAnsiTheme="minorHAnsi" w:cstheme="minorHAnsi"/>
                <w:sz w:val="18"/>
                <w:szCs w:val="18"/>
              </w:rPr>
              <w:t>10w vs 20w</w:t>
            </w:r>
          </w:p>
        </w:tc>
        <w:tc>
          <w:tcPr>
            <w:tcW w:w="566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71B8F7B" w14:textId="77777777" w:rsidR="00317E44" w:rsidRPr="00D21270" w:rsidRDefault="00317E44" w:rsidP="00A6400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21270">
              <w:rPr>
                <w:rFonts w:asciiTheme="minorHAnsi" w:hAnsiTheme="minorHAnsi" w:cstheme="minorHAnsi"/>
                <w:sz w:val="18"/>
                <w:szCs w:val="18"/>
              </w:rPr>
              <w:t>P Value</w:t>
            </w:r>
          </w:p>
          <w:p w14:paraId="575C36F3" w14:textId="77777777" w:rsidR="00317E44" w:rsidRPr="00D21270" w:rsidRDefault="00317E44" w:rsidP="00A6400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21270">
              <w:rPr>
                <w:rFonts w:asciiTheme="minorHAnsi" w:hAnsiTheme="minorHAnsi" w:cstheme="minorHAnsi"/>
                <w:sz w:val="18"/>
                <w:szCs w:val="18"/>
              </w:rPr>
              <w:t>PDT</w:t>
            </w:r>
          </w:p>
          <w:p w14:paraId="07B4FD3F" w14:textId="77777777" w:rsidR="00317E44" w:rsidRPr="00D21270" w:rsidRDefault="00317E44" w:rsidP="00A6400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21270">
              <w:rPr>
                <w:rFonts w:asciiTheme="minorHAnsi" w:hAnsiTheme="minorHAnsi" w:cstheme="minorHAnsi"/>
                <w:sz w:val="18"/>
                <w:szCs w:val="18"/>
              </w:rPr>
              <w:t>10w vs 20w</w:t>
            </w:r>
          </w:p>
        </w:tc>
      </w:tr>
      <w:tr w:rsidR="00317E44" w:rsidRPr="00D21270" w14:paraId="5E779B1D" w14:textId="77777777" w:rsidTr="00A64001">
        <w:trPr>
          <w:trHeight w:val="493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27BDF8DA" w14:textId="77777777" w:rsidR="00317E44" w:rsidRPr="00D21270" w:rsidRDefault="00317E44" w:rsidP="00A6400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2127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3E007F97" w14:textId="77777777" w:rsidR="00317E44" w:rsidRPr="00D21270" w:rsidRDefault="00317E44" w:rsidP="00A6400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21270">
              <w:rPr>
                <w:rFonts w:asciiTheme="minorHAnsi" w:hAnsiTheme="minorHAnsi" w:cstheme="minorHAnsi"/>
                <w:sz w:val="18"/>
                <w:szCs w:val="18"/>
              </w:rPr>
              <w:t>2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342B86C4" w14:textId="77777777" w:rsidR="00317E44" w:rsidRPr="00D21270" w:rsidRDefault="00317E44" w:rsidP="00A6400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21270">
              <w:rPr>
                <w:rFonts w:asciiTheme="minorHAnsi" w:hAnsiTheme="minorHAnsi" w:cstheme="minorHAnsi"/>
                <w:sz w:val="18"/>
                <w:szCs w:val="18"/>
              </w:rPr>
              <w:t>2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04DDEEEA" w14:textId="77777777" w:rsidR="00317E44" w:rsidRPr="00D21270" w:rsidRDefault="00317E44" w:rsidP="00A6400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21270">
              <w:rPr>
                <w:rFonts w:asciiTheme="minorHAnsi" w:hAnsiTheme="minorHAnsi" w:cstheme="minorHAnsi"/>
                <w:sz w:val="18"/>
                <w:szCs w:val="18"/>
              </w:rPr>
              <w:t>2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51233517" w14:textId="77777777" w:rsidR="00317E44" w:rsidRPr="00D21270" w:rsidRDefault="00317E44" w:rsidP="00A6400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21270">
              <w:rPr>
                <w:rFonts w:asciiTheme="minorHAnsi" w:hAnsiTheme="minorHAnsi" w:cstheme="minorHAnsi"/>
                <w:sz w:val="18"/>
                <w:szCs w:val="18"/>
              </w:rPr>
              <w:t>20</w:t>
            </w:r>
          </w:p>
        </w:tc>
        <w:tc>
          <w:tcPr>
            <w:tcW w:w="668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EB88208" w14:textId="77777777" w:rsidR="00317E44" w:rsidRPr="00D21270" w:rsidRDefault="00317E44" w:rsidP="00A6400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8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613C1C" w14:textId="77777777" w:rsidR="00317E44" w:rsidRPr="00D21270" w:rsidRDefault="00317E44" w:rsidP="00A6400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68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84BB16D" w14:textId="77777777" w:rsidR="00317E44" w:rsidRPr="00D21270" w:rsidRDefault="00317E44" w:rsidP="00A6400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26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5AE25F5D" w14:textId="77777777" w:rsidR="00317E44" w:rsidRPr="00D21270" w:rsidRDefault="00317E44" w:rsidP="00A6400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68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71588A" w14:textId="77777777" w:rsidR="00317E44" w:rsidRPr="00D21270" w:rsidRDefault="00317E44" w:rsidP="00A6400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566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C5E733C" w14:textId="77777777" w:rsidR="00317E44" w:rsidRPr="00D21270" w:rsidRDefault="00317E44" w:rsidP="00A6400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317E44" w:rsidRPr="00D21270" w14:paraId="4AF84ED6" w14:textId="77777777" w:rsidTr="00A64001">
        <w:trPr>
          <w:trHeight w:val="104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2D868AF7" w14:textId="77777777" w:rsidR="00317E44" w:rsidRPr="00D21270" w:rsidRDefault="00317E44" w:rsidP="00A6400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2127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Anti-spike Antibody (titer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1D8E00FF" w14:textId="77777777" w:rsidR="00317E44" w:rsidRPr="00D21270" w:rsidRDefault="00317E44" w:rsidP="00A6400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21270">
              <w:rPr>
                <w:rFonts w:asciiTheme="minorHAnsi" w:hAnsiTheme="minorHAnsi" w:cstheme="minorHAnsi"/>
                <w:sz w:val="18"/>
                <w:szCs w:val="18"/>
              </w:rPr>
              <w:t>16278 (8703 – 31416.5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6BC8F340" w14:textId="77777777" w:rsidR="00317E44" w:rsidRPr="00D21270" w:rsidRDefault="00317E44" w:rsidP="00A6400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21270">
              <w:rPr>
                <w:rFonts w:asciiTheme="minorHAnsi" w:hAnsiTheme="minorHAnsi" w:cstheme="minorHAnsi"/>
                <w:sz w:val="18"/>
                <w:szCs w:val="18"/>
              </w:rPr>
              <w:t>16459 (9422 – 39436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1728DC6F" w14:textId="77777777" w:rsidR="00317E44" w:rsidRPr="00D21270" w:rsidRDefault="00317E44" w:rsidP="00A6400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21270">
              <w:rPr>
                <w:rFonts w:asciiTheme="minorHAnsi" w:hAnsiTheme="minorHAnsi" w:cstheme="minorHAnsi"/>
                <w:sz w:val="18"/>
                <w:szCs w:val="18"/>
              </w:rPr>
              <w:t>13229 (7469 -19782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159D3D4F" w14:textId="77777777" w:rsidR="00317E44" w:rsidRPr="00D21270" w:rsidRDefault="00317E44" w:rsidP="00A6400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21270">
              <w:rPr>
                <w:rFonts w:asciiTheme="minorHAnsi" w:hAnsiTheme="minorHAnsi" w:cstheme="minorHAnsi"/>
                <w:sz w:val="18"/>
                <w:szCs w:val="18"/>
              </w:rPr>
              <w:t>15707 (10744 – 30704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C45AEE7" w14:textId="77777777" w:rsidR="00317E44" w:rsidRPr="00D21270" w:rsidRDefault="00317E44" w:rsidP="00A6400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21270">
              <w:rPr>
                <w:rFonts w:asciiTheme="minorHAnsi" w:hAnsiTheme="minorHAnsi" w:cstheme="minorHAnsi"/>
                <w:sz w:val="18"/>
                <w:szCs w:val="18"/>
              </w:rPr>
              <w:t>-3049 (-18.7%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53BE65" w14:textId="77777777" w:rsidR="00317E44" w:rsidRPr="00D21270" w:rsidRDefault="00317E44" w:rsidP="00A6400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21270">
              <w:rPr>
                <w:rFonts w:asciiTheme="minorHAnsi" w:hAnsiTheme="minorHAnsi" w:cstheme="minorHAnsi"/>
                <w:sz w:val="18"/>
                <w:szCs w:val="18"/>
              </w:rPr>
              <w:t>-752 (-4.6%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FBBE070" w14:textId="77777777" w:rsidR="00317E44" w:rsidRPr="00D21270" w:rsidRDefault="00317E44" w:rsidP="00A6400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21270">
              <w:rPr>
                <w:rFonts w:asciiTheme="minorHAnsi" w:hAnsiTheme="minorHAnsi" w:cstheme="minorHAnsi"/>
                <w:sz w:val="18"/>
                <w:szCs w:val="18"/>
              </w:rPr>
              <w:t>0.853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559E07EC" w14:textId="77777777" w:rsidR="00317E44" w:rsidRPr="00D21270" w:rsidRDefault="00317E44" w:rsidP="00A6400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21270">
              <w:rPr>
                <w:rFonts w:asciiTheme="minorHAnsi" w:hAnsiTheme="minorHAnsi" w:cstheme="minorHAnsi"/>
                <w:sz w:val="18"/>
                <w:szCs w:val="18"/>
              </w:rPr>
              <w:t>0.272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AA2BD68" w14:textId="77777777" w:rsidR="00317E44" w:rsidRPr="00D21270" w:rsidRDefault="00317E44" w:rsidP="00A64001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2127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0.001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48FBFF" w14:textId="77777777" w:rsidR="00317E44" w:rsidRPr="00D21270" w:rsidRDefault="00317E44" w:rsidP="00A6400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21270">
              <w:rPr>
                <w:rFonts w:asciiTheme="minorHAnsi" w:hAnsiTheme="minorHAnsi" w:cstheme="minorHAnsi"/>
                <w:sz w:val="18"/>
                <w:szCs w:val="18"/>
              </w:rPr>
              <w:t>0.0859</w:t>
            </w:r>
          </w:p>
        </w:tc>
      </w:tr>
      <w:tr w:rsidR="00317E44" w:rsidRPr="00D21270" w14:paraId="189C0458" w14:textId="77777777" w:rsidTr="00A64001">
        <w:trPr>
          <w:trHeight w:val="679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32F5427B" w14:textId="3765C375" w:rsidR="00317E44" w:rsidRPr="00D21270" w:rsidRDefault="00317E44" w:rsidP="00A6400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2127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Anti-nucleocapsid Antibody (</w:t>
            </w:r>
            <w:r w:rsidR="00B82CC1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Index</w:t>
            </w:r>
            <w:r w:rsidRPr="00D21270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06044141" w14:textId="77777777" w:rsidR="00317E44" w:rsidRPr="00D21270" w:rsidRDefault="00317E44" w:rsidP="00A6400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21270">
              <w:rPr>
                <w:rFonts w:asciiTheme="minorHAnsi" w:hAnsiTheme="minorHAnsi" w:cstheme="minorHAnsi"/>
                <w:sz w:val="18"/>
                <w:szCs w:val="18"/>
              </w:rPr>
              <w:t>35.7 (14.7 – 52.2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6C48028C" w14:textId="77777777" w:rsidR="00317E44" w:rsidRPr="00D21270" w:rsidRDefault="00317E44" w:rsidP="00A6400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21270">
              <w:rPr>
                <w:rFonts w:asciiTheme="minorHAnsi" w:hAnsiTheme="minorHAnsi" w:cstheme="minorHAnsi"/>
                <w:sz w:val="18"/>
                <w:szCs w:val="18"/>
              </w:rPr>
              <w:t>26.6 (9.1 – 53.5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2196ADF2" w14:textId="77777777" w:rsidR="00317E44" w:rsidRPr="00D21270" w:rsidRDefault="00317E44" w:rsidP="00A6400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21270">
              <w:rPr>
                <w:rFonts w:asciiTheme="minorHAnsi" w:hAnsiTheme="minorHAnsi" w:cstheme="minorHAnsi"/>
                <w:sz w:val="18"/>
                <w:szCs w:val="18"/>
              </w:rPr>
              <w:t>21.8 (8.9 - 88.4)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2C9BE4C6" w14:textId="77777777" w:rsidR="00317E44" w:rsidRPr="00D21270" w:rsidRDefault="00317E44" w:rsidP="00A6400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21270">
              <w:rPr>
                <w:rFonts w:asciiTheme="minorHAnsi" w:hAnsiTheme="minorHAnsi" w:cstheme="minorHAnsi"/>
                <w:sz w:val="18"/>
                <w:szCs w:val="18"/>
              </w:rPr>
              <w:t>18.1 (3.7 - 28.9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3A43AD2" w14:textId="77777777" w:rsidR="00317E44" w:rsidRPr="00D21270" w:rsidRDefault="00317E44" w:rsidP="00A6400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21270">
              <w:rPr>
                <w:rFonts w:asciiTheme="minorHAnsi" w:hAnsiTheme="minorHAnsi" w:cstheme="minorHAnsi"/>
                <w:sz w:val="18"/>
                <w:szCs w:val="18"/>
              </w:rPr>
              <w:t>-13.9 (-38.9%)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E7181A5" w14:textId="77777777" w:rsidR="00317E44" w:rsidRPr="00D21270" w:rsidRDefault="00317E44" w:rsidP="00A6400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21270">
              <w:rPr>
                <w:rFonts w:asciiTheme="minorHAnsi" w:hAnsiTheme="minorHAnsi" w:cstheme="minorHAnsi"/>
                <w:sz w:val="18"/>
                <w:szCs w:val="18"/>
              </w:rPr>
              <w:t>-3.7 (-16.9%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387A4C7" w14:textId="77777777" w:rsidR="00317E44" w:rsidRPr="00D21270" w:rsidRDefault="00317E44" w:rsidP="00A6400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21270">
              <w:rPr>
                <w:rFonts w:asciiTheme="minorHAnsi" w:hAnsiTheme="minorHAnsi" w:cstheme="minorHAnsi"/>
                <w:sz w:val="18"/>
                <w:szCs w:val="18"/>
              </w:rPr>
              <w:t>0.578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65C960A6" w14:textId="77777777" w:rsidR="00317E44" w:rsidRPr="00D21270" w:rsidRDefault="00317E44" w:rsidP="00A6400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21270">
              <w:rPr>
                <w:rFonts w:asciiTheme="minorHAnsi" w:hAnsiTheme="minorHAnsi" w:cstheme="minorHAnsi"/>
                <w:sz w:val="18"/>
                <w:szCs w:val="18"/>
              </w:rPr>
              <w:t>0.385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98DB1E5" w14:textId="77777777" w:rsidR="00317E44" w:rsidRPr="00D21270" w:rsidRDefault="00317E44" w:rsidP="00A6400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21270">
              <w:rPr>
                <w:rFonts w:asciiTheme="minorHAnsi" w:hAnsiTheme="minorHAnsi" w:cstheme="minorHAnsi"/>
                <w:sz w:val="18"/>
                <w:szCs w:val="18"/>
              </w:rPr>
              <w:t>0.109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BEE861E" w14:textId="77777777" w:rsidR="00317E44" w:rsidRPr="00D21270" w:rsidRDefault="00317E44" w:rsidP="00A6400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21270">
              <w:rPr>
                <w:rFonts w:asciiTheme="minorHAnsi" w:hAnsiTheme="minorHAnsi" w:cstheme="minorHAnsi"/>
                <w:sz w:val="18"/>
                <w:szCs w:val="18"/>
              </w:rPr>
              <w:t>0.0731</w:t>
            </w:r>
          </w:p>
        </w:tc>
      </w:tr>
    </w:tbl>
    <w:p w14:paraId="345F5679" w14:textId="77777777" w:rsidR="00317E44" w:rsidRPr="00D21270" w:rsidRDefault="00317E44" w:rsidP="00317E44">
      <w:pPr>
        <w:spacing w:before="240"/>
        <w:jc w:val="both"/>
        <w:rPr>
          <w:rFonts w:ascii="Arial" w:hAnsi="Arial" w:cs="Arial"/>
          <w:sz w:val="18"/>
          <w:szCs w:val="18"/>
        </w:rPr>
      </w:pPr>
      <w:r w:rsidRPr="00D21270">
        <w:rPr>
          <w:rFonts w:ascii="Arial" w:hAnsi="Arial" w:cs="Arial"/>
          <w:sz w:val="18"/>
          <w:szCs w:val="18"/>
        </w:rPr>
        <w:t>PDT: Photodynamic Therapy</w:t>
      </w:r>
    </w:p>
    <w:p w14:paraId="79C82566" w14:textId="71AD3B1F" w:rsidR="006360F4" w:rsidRPr="00910271" w:rsidRDefault="00E777FE" w:rsidP="006360F4">
      <w:pPr>
        <w:spacing w:before="240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  <w:lang w:val="en-GB"/>
        </w:rPr>
        <w:t>Supplementary t</w:t>
      </w:r>
      <w:r w:rsidRPr="00E05A61">
        <w:rPr>
          <w:rFonts w:ascii="Arial" w:hAnsi="Arial" w:cs="Arial"/>
          <w:b/>
          <w:bCs/>
          <w:sz w:val="22"/>
          <w:szCs w:val="22"/>
          <w:lang w:val="en-GB"/>
        </w:rPr>
        <w:t xml:space="preserve">able </w:t>
      </w:r>
      <w:r>
        <w:rPr>
          <w:rFonts w:ascii="Arial" w:hAnsi="Arial" w:cs="Arial"/>
          <w:b/>
          <w:bCs/>
          <w:sz w:val="22"/>
          <w:szCs w:val="22"/>
          <w:lang w:val="en-GB"/>
        </w:rPr>
        <w:t>2</w:t>
      </w:r>
      <w:r w:rsidR="006360F4" w:rsidRPr="00910271">
        <w:rPr>
          <w:rFonts w:ascii="Arial" w:hAnsi="Arial" w:cs="Arial"/>
          <w:b/>
          <w:bCs/>
          <w:sz w:val="22"/>
          <w:szCs w:val="22"/>
        </w:rPr>
        <w:t xml:space="preserve">. T Cell Immunity Assays. </w:t>
      </w:r>
    </w:p>
    <w:p w14:paraId="0E4FA355" w14:textId="77777777" w:rsidR="006360F4" w:rsidRPr="00910271" w:rsidRDefault="006360F4" w:rsidP="006360F4">
      <w:pPr>
        <w:spacing w:before="240"/>
        <w:jc w:val="both"/>
        <w:rPr>
          <w:rFonts w:ascii="Arial" w:hAnsi="Arial" w:cs="Arial"/>
          <w:b/>
          <w:bCs/>
          <w:sz w:val="22"/>
          <w:szCs w:val="22"/>
        </w:rPr>
      </w:pPr>
    </w:p>
    <w:tbl>
      <w:tblPr>
        <w:tblW w:w="5000" w:type="pct"/>
        <w:shd w:val="clear" w:color="auto" w:fill="FFFFFF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39"/>
        <w:gridCol w:w="809"/>
        <w:gridCol w:w="737"/>
        <w:gridCol w:w="809"/>
        <w:gridCol w:w="664"/>
        <w:gridCol w:w="651"/>
        <w:gridCol w:w="636"/>
        <w:gridCol w:w="700"/>
        <w:gridCol w:w="809"/>
        <w:gridCol w:w="651"/>
        <w:gridCol w:w="599"/>
      </w:tblGrid>
      <w:tr w:rsidR="006360F4" w:rsidRPr="00910271" w14:paraId="5D97467F" w14:textId="77777777" w:rsidTr="00A64001">
        <w:trPr>
          <w:trHeight w:val="493"/>
        </w:trPr>
        <w:tc>
          <w:tcPr>
            <w:tcW w:w="87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2039AF4D" w14:textId="77777777" w:rsidR="006360F4" w:rsidRPr="00910271" w:rsidRDefault="006360F4" w:rsidP="00A64001">
            <w:pPr>
              <w:ind w:hanging="73"/>
              <w:jc w:val="center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957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6006D205" w14:textId="77777777" w:rsidR="006360F4" w:rsidRPr="00910271" w:rsidRDefault="006360F4" w:rsidP="00A64001">
            <w:pPr>
              <w:jc w:val="center"/>
              <w:rPr>
                <w:rFonts w:ascii="Helvetica" w:hAnsi="Helvetica" w:cs="Arial"/>
                <w:b/>
                <w:bCs/>
                <w:sz w:val="18"/>
                <w:szCs w:val="18"/>
              </w:rPr>
            </w:pPr>
            <w:r w:rsidRPr="00910271">
              <w:rPr>
                <w:rFonts w:ascii="Helvetica" w:hAnsi="Helvetica" w:cs="Arial"/>
                <w:b/>
                <w:bCs/>
                <w:sz w:val="18"/>
                <w:szCs w:val="18"/>
              </w:rPr>
              <w:t xml:space="preserve">At 10 weeks </w:t>
            </w:r>
          </w:p>
          <w:p w14:paraId="00B3FABD" w14:textId="77777777" w:rsidR="006360F4" w:rsidRPr="00910271" w:rsidRDefault="006360F4" w:rsidP="00A64001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910271">
              <w:rPr>
                <w:rFonts w:ascii="Helvetica" w:hAnsi="Helvetica" w:cs="Arial"/>
                <w:b/>
                <w:bCs/>
                <w:sz w:val="18"/>
                <w:szCs w:val="18"/>
              </w:rPr>
              <w:t>(median, IQR)</w:t>
            </w:r>
          </w:p>
        </w:tc>
        <w:tc>
          <w:tcPr>
            <w:tcW w:w="913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13A6CDE0" w14:textId="77777777" w:rsidR="006360F4" w:rsidRPr="00910271" w:rsidRDefault="006360F4" w:rsidP="00A64001">
            <w:pPr>
              <w:jc w:val="center"/>
              <w:rPr>
                <w:rFonts w:ascii="Helvetica" w:hAnsi="Helvetica" w:cs="Arial"/>
                <w:b/>
                <w:bCs/>
                <w:sz w:val="18"/>
                <w:szCs w:val="18"/>
              </w:rPr>
            </w:pPr>
            <w:r w:rsidRPr="00910271">
              <w:rPr>
                <w:rFonts w:ascii="Helvetica" w:hAnsi="Helvetica" w:cs="Arial"/>
                <w:b/>
                <w:bCs/>
                <w:sz w:val="18"/>
                <w:szCs w:val="18"/>
              </w:rPr>
              <w:t xml:space="preserve">At 20 weeks </w:t>
            </w:r>
          </w:p>
          <w:p w14:paraId="0134BA1C" w14:textId="77777777" w:rsidR="006360F4" w:rsidRPr="00910271" w:rsidRDefault="006360F4" w:rsidP="00A64001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910271">
              <w:rPr>
                <w:rFonts w:ascii="Helvetica" w:hAnsi="Helvetica" w:cs="Arial"/>
                <w:b/>
                <w:bCs/>
                <w:sz w:val="18"/>
                <w:szCs w:val="18"/>
              </w:rPr>
              <w:t>(median, IQR)</w:t>
            </w:r>
          </w:p>
        </w:tc>
        <w:tc>
          <w:tcPr>
            <w:tcW w:w="652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ED477D5" w14:textId="77777777" w:rsidR="006360F4" w:rsidRPr="00910271" w:rsidRDefault="006360F4" w:rsidP="00A64001">
            <w:pPr>
              <w:jc w:val="center"/>
              <w:rPr>
                <w:rFonts w:ascii="Helvetica" w:hAnsi="Helvetica" w:cs="Arial"/>
                <w:b/>
                <w:bCs/>
                <w:sz w:val="18"/>
                <w:szCs w:val="18"/>
              </w:rPr>
            </w:pPr>
            <w:r w:rsidRPr="00910271">
              <w:rPr>
                <w:rFonts w:ascii="Helvetica" w:hAnsi="Helvetica" w:cs="Arial"/>
                <w:sz w:val="18"/>
                <w:szCs w:val="18"/>
              </w:rPr>
              <w:t>Delta (20w-10w)</w:t>
            </w:r>
          </w:p>
        </w:tc>
        <w:tc>
          <w:tcPr>
            <w:tcW w:w="826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8061CA8" w14:textId="77777777" w:rsidR="006360F4" w:rsidRPr="00910271" w:rsidRDefault="006360F4" w:rsidP="00A64001">
            <w:pPr>
              <w:jc w:val="center"/>
              <w:rPr>
                <w:rFonts w:ascii="Helvetica" w:hAnsi="Helvetica" w:cs="Arial"/>
                <w:b/>
                <w:bCs/>
                <w:sz w:val="18"/>
                <w:szCs w:val="18"/>
              </w:rPr>
            </w:pPr>
            <w:r w:rsidRPr="00910271">
              <w:rPr>
                <w:rFonts w:ascii="Helvetica" w:hAnsi="Helvetica" w:cs="Arial"/>
                <w:b/>
                <w:bCs/>
                <w:sz w:val="18"/>
                <w:szCs w:val="18"/>
              </w:rPr>
              <w:t>U-Mann Whitney</w:t>
            </w:r>
          </w:p>
        </w:tc>
        <w:tc>
          <w:tcPr>
            <w:tcW w:w="783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D862070" w14:textId="77777777" w:rsidR="006360F4" w:rsidRPr="00910271" w:rsidRDefault="006360F4" w:rsidP="00A64001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910271">
              <w:rPr>
                <w:rFonts w:ascii="Helvetica" w:hAnsi="Helvetica" w:cs="Arial"/>
                <w:b/>
                <w:bCs/>
                <w:sz w:val="18"/>
                <w:szCs w:val="18"/>
              </w:rPr>
              <w:t>Wilcoxon</w:t>
            </w:r>
          </w:p>
        </w:tc>
      </w:tr>
      <w:tr w:rsidR="006360F4" w:rsidRPr="00F87A3B" w14:paraId="4166216D" w14:textId="77777777" w:rsidTr="00A64001">
        <w:trPr>
          <w:trHeight w:val="678"/>
        </w:trPr>
        <w:tc>
          <w:tcPr>
            <w:tcW w:w="87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0F785FDD" w14:textId="77777777" w:rsidR="006360F4" w:rsidRPr="00910271" w:rsidRDefault="006360F4" w:rsidP="00A64001">
            <w:pPr>
              <w:jc w:val="center"/>
              <w:rPr>
                <w:rFonts w:ascii="Helvetica" w:hAnsi="Helvetica" w:cs="Arial"/>
                <w:b/>
                <w:bCs/>
                <w:sz w:val="18"/>
                <w:szCs w:val="18"/>
              </w:rPr>
            </w:pPr>
            <w:r w:rsidRPr="00910271">
              <w:rPr>
                <w:rFonts w:ascii="Helvetica" w:hAnsi="Helvetica" w:cs="Arial"/>
                <w:b/>
                <w:bCs/>
                <w:sz w:val="18"/>
                <w:szCs w:val="18"/>
              </w:rPr>
              <w:t>Test</w:t>
            </w:r>
          </w:p>
        </w:tc>
        <w:tc>
          <w:tcPr>
            <w:tcW w:w="47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18026014" w14:textId="77777777" w:rsidR="006360F4" w:rsidRPr="00910271" w:rsidRDefault="006360F4" w:rsidP="00A64001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910271">
              <w:rPr>
                <w:rFonts w:ascii="Helvetica" w:hAnsi="Helvetica" w:cs="Arial"/>
                <w:sz w:val="18"/>
                <w:szCs w:val="18"/>
              </w:rPr>
              <w:t>Placebo</w:t>
            </w:r>
          </w:p>
        </w:tc>
        <w:tc>
          <w:tcPr>
            <w:tcW w:w="47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2E2C9AFC" w14:textId="77777777" w:rsidR="006360F4" w:rsidRPr="00910271" w:rsidRDefault="006360F4" w:rsidP="00A64001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910271">
              <w:rPr>
                <w:rFonts w:ascii="Helvetica" w:hAnsi="Helvetica" w:cs="Arial"/>
                <w:sz w:val="18"/>
                <w:szCs w:val="18"/>
              </w:rPr>
              <w:t>PDT</w:t>
            </w:r>
          </w:p>
        </w:tc>
        <w:tc>
          <w:tcPr>
            <w:tcW w:w="47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00428679" w14:textId="77777777" w:rsidR="006360F4" w:rsidRPr="00910271" w:rsidRDefault="006360F4" w:rsidP="00A64001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910271">
              <w:rPr>
                <w:rFonts w:ascii="Helvetica" w:hAnsi="Helvetica" w:cs="Arial"/>
                <w:sz w:val="18"/>
                <w:szCs w:val="18"/>
              </w:rPr>
              <w:t>Placebo</w:t>
            </w:r>
          </w:p>
        </w:tc>
        <w:tc>
          <w:tcPr>
            <w:tcW w:w="43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132D8A08" w14:textId="77777777" w:rsidR="006360F4" w:rsidRPr="00910271" w:rsidRDefault="006360F4" w:rsidP="00A64001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910271">
              <w:rPr>
                <w:rFonts w:ascii="Helvetica" w:hAnsi="Helvetica" w:cs="Arial"/>
                <w:sz w:val="18"/>
                <w:szCs w:val="18"/>
              </w:rPr>
              <w:t>PDT</w:t>
            </w:r>
          </w:p>
        </w:tc>
        <w:tc>
          <w:tcPr>
            <w:tcW w:w="348" w:type="pc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5514FF9E" w14:textId="77777777" w:rsidR="006360F4" w:rsidRPr="00910271" w:rsidRDefault="006360F4" w:rsidP="00A64001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910271">
              <w:rPr>
                <w:rFonts w:ascii="Helvetica" w:hAnsi="Helvetica" w:cs="Arial"/>
                <w:sz w:val="18"/>
                <w:szCs w:val="18"/>
              </w:rPr>
              <w:t>Placebo</w:t>
            </w:r>
          </w:p>
        </w:tc>
        <w:tc>
          <w:tcPr>
            <w:tcW w:w="304" w:type="pc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219F26C6" w14:textId="77777777" w:rsidR="006360F4" w:rsidRPr="00910271" w:rsidRDefault="006360F4" w:rsidP="00A64001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910271">
              <w:rPr>
                <w:rFonts w:ascii="Helvetica" w:hAnsi="Helvetica" w:cs="Arial"/>
                <w:sz w:val="18"/>
                <w:szCs w:val="18"/>
              </w:rPr>
              <w:t>PDT</w:t>
            </w:r>
          </w:p>
        </w:tc>
        <w:tc>
          <w:tcPr>
            <w:tcW w:w="435" w:type="pct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719F45D4" w14:textId="77777777" w:rsidR="006360F4" w:rsidRPr="00910271" w:rsidRDefault="006360F4" w:rsidP="00A64001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910271">
              <w:rPr>
                <w:rFonts w:ascii="Helvetica" w:hAnsi="Helvetica" w:cs="Arial"/>
                <w:sz w:val="18"/>
                <w:szCs w:val="18"/>
              </w:rPr>
              <w:t>P Value</w:t>
            </w:r>
          </w:p>
          <w:p w14:paraId="0646D64C" w14:textId="77777777" w:rsidR="006360F4" w:rsidRPr="00910271" w:rsidRDefault="006360F4" w:rsidP="00A64001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910271">
              <w:rPr>
                <w:rFonts w:ascii="Helvetica" w:hAnsi="Helvetica" w:cs="Arial"/>
                <w:sz w:val="18"/>
                <w:szCs w:val="18"/>
              </w:rPr>
              <w:t>Placebo vs PDT 10w</w:t>
            </w:r>
          </w:p>
        </w:tc>
        <w:tc>
          <w:tcPr>
            <w:tcW w:w="391" w:type="pct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6697D3E2" w14:textId="77777777" w:rsidR="006360F4" w:rsidRPr="00910271" w:rsidRDefault="006360F4" w:rsidP="00A64001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910271">
              <w:rPr>
                <w:rFonts w:ascii="Helvetica" w:hAnsi="Helvetica" w:cs="Arial"/>
                <w:sz w:val="18"/>
                <w:szCs w:val="18"/>
              </w:rPr>
              <w:t>P Value</w:t>
            </w:r>
          </w:p>
          <w:p w14:paraId="69A880BB" w14:textId="77777777" w:rsidR="006360F4" w:rsidRPr="00910271" w:rsidRDefault="006360F4" w:rsidP="00A64001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910271">
              <w:rPr>
                <w:rFonts w:ascii="Helvetica" w:hAnsi="Helvetica" w:cs="Arial"/>
                <w:sz w:val="18"/>
                <w:szCs w:val="18"/>
              </w:rPr>
              <w:t>Placebo vs PDT 20w</w:t>
            </w:r>
          </w:p>
        </w:tc>
        <w:tc>
          <w:tcPr>
            <w:tcW w:w="391" w:type="pct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005F7AE7" w14:textId="77777777" w:rsidR="006360F4" w:rsidRPr="00910271" w:rsidRDefault="006360F4" w:rsidP="00A64001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910271">
              <w:rPr>
                <w:rFonts w:ascii="Helvetica" w:hAnsi="Helvetica" w:cs="Arial"/>
                <w:sz w:val="18"/>
                <w:szCs w:val="18"/>
              </w:rPr>
              <w:t>P Value</w:t>
            </w:r>
          </w:p>
          <w:p w14:paraId="69FA91C9" w14:textId="77777777" w:rsidR="006360F4" w:rsidRPr="00910271" w:rsidRDefault="006360F4" w:rsidP="00A64001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910271">
              <w:rPr>
                <w:rFonts w:ascii="Helvetica" w:hAnsi="Helvetica" w:cs="Arial"/>
                <w:sz w:val="18"/>
                <w:szCs w:val="18"/>
              </w:rPr>
              <w:t>Placebo</w:t>
            </w:r>
          </w:p>
          <w:p w14:paraId="4CB7A9C1" w14:textId="77777777" w:rsidR="006360F4" w:rsidRPr="00910271" w:rsidRDefault="006360F4" w:rsidP="00A64001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910271">
              <w:rPr>
                <w:rFonts w:ascii="Helvetica" w:hAnsi="Helvetica" w:cs="Arial"/>
                <w:sz w:val="18"/>
                <w:szCs w:val="18"/>
              </w:rPr>
              <w:t>10w vs 20w</w:t>
            </w:r>
          </w:p>
        </w:tc>
        <w:tc>
          <w:tcPr>
            <w:tcW w:w="391" w:type="pct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3CF84241" w14:textId="77777777" w:rsidR="006360F4" w:rsidRPr="00910271" w:rsidRDefault="006360F4" w:rsidP="00A64001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910271">
              <w:rPr>
                <w:rFonts w:ascii="Helvetica" w:hAnsi="Helvetica" w:cs="Arial"/>
                <w:sz w:val="18"/>
                <w:szCs w:val="18"/>
              </w:rPr>
              <w:t>P Value</w:t>
            </w:r>
          </w:p>
          <w:p w14:paraId="1B129C18" w14:textId="77777777" w:rsidR="006360F4" w:rsidRPr="00910271" w:rsidRDefault="006360F4" w:rsidP="00A64001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910271">
              <w:rPr>
                <w:rFonts w:ascii="Helvetica" w:hAnsi="Helvetica" w:cs="Arial"/>
                <w:sz w:val="18"/>
                <w:szCs w:val="18"/>
              </w:rPr>
              <w:t>PDT</w:t>
            </w:r>
          </w:p>
          <w:p w14:paraId="33FB0E73" w14:textId="77777777" w:rsidR="006360F4" w:rsidRPr="00910271" w:rsidRDefault="006360F4" w:rsidP="00A64001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910271">
              <w:rPr>
                <w:rFonts w:ascii="Helvetica" w:hAnsi="Helvetica" w:cs="Arial"/>
                <w:sz w:val="18"/>
                <w:szCs w:val="18"/>
              </w:rPr>
              <w:t>10w vs 20w</w:t>
            </w:r>
          </w:p>
        </w:tc>
      </w:tr>
      <w:tr w:rsidR="006360F4" w:rsidRPr="00910271" w14:paraId="5BA10820" w14:textId="77777777" w:rsidTr="00A64001">
        <w:trPr>
          <w:trHeight w:val="493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061D2FAA" w14:textId="77777777" w:rsidR="006360F4" w:rsidRPr="00910271" w:rsidRDefault="006360F4" w:rsidP="00A64001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910271">
              <w:rPr>
                <w:rFonts w:ascii="Helvetica" w:hAnsi="Helvetica" w:cs="Arial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28BA30CD" w14:textId="77777777" w:rsidR="006360F4" w:rsidRPr="00910271" w:rsidRDefault="006360F4" w:rsidP="00A64001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910271">
              <w:rPr>
                <w:rFonts w:ascii="Helvetica" w:hAnsi="Helvetica" w:cs="Arial"/>
                <w:sz w:val="18"/>
                <w:szCs w:val="18"/>
              </w:rPr>
              <w:t>2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09EEEA1D" w14:textId="77777777" w:rsidR="006360F4" w:rsidRPr="00910271" w:rsidRDefault="006360F4" w:rsidP="00A64001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910271">
              <w:rPr>
                <w:rFonts w:ascii="Helvetica" w:hAnsi="Helvetica" w:cs="Arial"/>
                <w:sz w:val="18"/>
                <w:szCs w:val="18"/>
              </w:rPr>
              <w:t>2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2D981282" w14:textId="77777777" w:rsidR="006360F4" w:rsidRPr="00910271" w:rsidRDefault="006360F4" w:rsidP="00A64001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910271">
              <w:rPr>
                <w:rFonts w:ascii="Helvetica" w:hAnsi="Helvetica" w:cs="Arial"/>
                <w:sz w:val="18"/>
                <w:szCs w:val="18"/>
              </w:rPr>
              <w:t>2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3E0AD301" w14:textId="77777777" w:rsidR="006360F4" w:rsidRPr="00910271" w:rsidRDefault="006360F4" w:rsidP="00A64001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910271">
              <w:rPr>
                <w:rFonts w:ascii="Helvetica" w:hAnsi="Helvetica" w:cs="Arial"/>
                <w:sz w:val="18"/>
                <w:szCs w:val="18"/>
              </w:rPr>
              <w:t>20</w:t>
            </w:r>
          </w:p>
        </w:tc>
        <w:tc>
          <w:tcPr>
            <w:tcW w:w="348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4D95AB" w14:textId="77777777" w:rsidR="006360F4" w:rsidRPr="00910271" w:rsidRDefault="006360F4" w:rsidP="00A64001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304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73A5D2" w14:textId="77777777" w:rsidR="006360F4" w:rsidRPr="00910271" w:rsidRDefault="006360F4" w:rsidP="00A64001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435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AD6E4A" w14:textId="77777777" w:rsidR="006360F4" w:rsidRPr="00910271" w:rsidRDefault="006360F4" w:rsidP="00A64001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391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7E6CD03D" w14:textId="77777777" w:rsidR="006360F4" w:rsidRPr="00910271" w:rsidRDefault="006360F4" w:rsidP="00A64001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391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7DBFAE" w14:textId="77777777" w:rsidR="006360F4" w:rsidRPr="00910271" w:rsidRDefault="006360F4" w:rsidP="00A64001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</w:p>
        </w:tc>
        <w:tc>
          <w:tcPr>
            <w:tcW w:w="391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2F3215" w14:textId="77777777" w:rsidR="006360F4" w:rsidRPr="00910271" w:rsidRDefault="006360F4" w:rsidP="00A64001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</w:p>
        </w:tc>
      </w:tr>
      <w:tr w:rsidR="006360F4" w:rsidRPr="00910271" w14:paraId="7DE4EDB9" w14:textId="77777777" w:rsidTr="00A64001">
        <w:trPr>
          <w:trHeight w:val="679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4BC18BD1" w14:textId="7B8138E9" w:rsidR="006360F4" w:rsidRPr="00910271" w:rsidRDefault="006360F4" w:rsidP="00A64001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910271">
              <w:rPr>
                <w:rFonts w:ascii="Helvetica" w:hAnsi="Helvetica" w:cs="Arial"/>
                <w:b/>
                <w:bCs/>
                <w:sz w:val="18"/>
                <w:szCs w:val="18"/>
              </w:rPr>
              <w:t>CD4 T cell to Spike (IFN units</w:t>
            </w:r>
            <w:r w:rsidR="00006550">
              <w:rPr>
                <w:rFonts w:ascii="Helvetica" w:hAnsi="Helvetica" w:cs="Arial"/>
                <w:b/>
                <w:bCs/>
                <w:sz w:val="18"/>
                <w:szCs w:val="18"/>
              </w:rPr>
              <w:t>/</w:t>
            </w:r>
            <w:r w:rsidR="00893B65">
              <w:rPr>
                <w:rFonts w:ascii="Helvetica" w:hAnsi="Helvetica" w:cs="Arial"/>
                <w:b/>
                <w:bCs/>
                <w:sz w:val="18"/>
                <w:szCs w:val="18"/>
              </w:rPr>
              <w:t>mL</w:t>
            </w:r>
            <w:r w:rsidRPr="00910271">
              <w:rPr>
                <w:rFonts w:ascii="Helvetica" w:hAnsi="Helvetica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5B1DA2BF" w14:textId="77777777" w:rsidR="006360F4" w:rsidRPr="00910271" w:rsidRDefault="006360F4" w:rsidP="00A64001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910271">
              <w:rPr>
                <w:rFonts w:ascii="Helvetica" w:hAnsi="Helvetica" w:cs="Arial"/>
                <w:sz w:val="18"/>
                <w:szCs w:val="18"/>
              </w:rPr>
              <w:t>0.56 (0.29 – 1.2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1AF960B7" w14:textId="77777777" w:rsidR="006360F4" w:rsidRPr="00910271" w:rsidRDefault="006360F4" w:rsidP="00A64001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910271">
              <w:rPr>
                <w:rFonts w:ascii="Helvetica" w:hAnsi="Helvetica" w:cs="Arial"/>
                <w:sz w:val="18"/>
                <w:szCs w:val="18"/>
              </w:rPr>
              <w:t>0.91 (0.42 – 1.71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6C001276" w14:textId="77777777" w:rsidR="006360F4" w:rsidRPr="00910271" w:rsidRDefault="006360F4" w:rsidP="00A64001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910271">
              <w:rPr>
                <w:rFonts w:ascii="Helvetica" w:hAnsi="Helvetica" w:cs="Arial"/>
                <w:sz w:val="18"/>
                <w:szCs w:val="18"/>
              </w:rPr>
              <w:t>0.39 (0.19 – 0.92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59D12BBB" w14:textId="77777777" w:rsidR="006360F4" w:rsidRPr="00910271" w:rsidRDefault="006360F4" w:rsidP="00A64001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910271">
              <w:rPr>
                <w:rFonts w:ascii="Helvetica" w:hAnsi="Helvetica" w:cs="Arial"/>
                <w:sz w:val="18"/>
                <w:szCs w:val="18"/>
              </w:rPr>
              <w:t>0.75 (0.34 – 1.78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87904E" w14:textId="77777777" w:rsidR="006360F4" w:rsidRPr="00910271" w:rsidRDefault="006360F4" w:rsidP="00A64001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910271">
              <w:rPr>
                <w:rFonts w:ascii="Helvetica" w:hAnsi="Helvetica" w:cs="Arial"/>
                <w:sz w:val="18"/>
                <w:szCs w:val="18"/>
              </w:rPr>
              <w:t>-0.17 (-30.3%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B7E558" w14:textId="77777777" w:rsidR="006360F4" w:rsidRPr="00910271" w:rsidRDefault="006360F4" w:rsidP="00A64001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910271">
              <w:rPr>
                <w:rFonts w:ascii="Helvetica" w:hAnsi="Helvetica" w:cs="Arial"/>
                <w:sz w:val="18"/>
                <w:szCs w:val="18"/>
              </w:rPr>
              <w:t>-0.16 (-17.6%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E60EC1" w14:textId="77777777" w:rsidR="006360F4" w:rsidRPr="00910271" w:rsidRDefault="006360F4" w:rsidP="00A64001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910271">
              <w:rPr>
                <w:rFonts w:ascii="Helvetica" w:hAnsi="Helvetica" w:cs="Arial"/>
                <w:sz w:val="18"/>
                <w:szCs w:val="18"/>
              </w:rPr>
              <w:t>0.166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64D0B4EA" w14:textId="77777777" w:rsidR="006360F4" w:rsidRPr="00910271" w:rsidRDefault="006360F4" w:rsidP="00A64001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910271">
              <w:rPr>
                <w:rFonts w:ascii="Helvetica" w:hAnsi="Helvetica" w:cs="Arial"/>
                <w:sz w:val="18"/>
                <w:szCs w:val="18"/>
              </w:rPr>
              <w:t>0.112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B954B1" w14:textId="77777777" w:rsidR="006360F4" w:rsidRPr="00910271" w:rsidRDefault="006360F4" w:rsidP="00A64001">
            <w:pPr>
              <w:jc w:val="center"/>
              <w:rPr>
                <w:rFonts w:ascii="Helvetica" w:hAnsi="Helvetica" w:cs="Arial"/>
                <w:b/>
                <w:bCs/>
                <w:sz w:val="18"/>
                <w:szCs w:val="18"/>
              </w:rPr>
            </w:pPr>
            <w:r w:rsidRPr="00910271">
              <w:rPr>
                <w:rFonts w:ascii="Helvetica" w:hAnsi="Helvetica" w:cs="Arial"/>
                <w:b/>
                <w:bCs/>
                <w:sz w:val="18"/>
                <w:szCs w:val="18"/>
              </w:rPr>
              <w:t>0.017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F2E26B" w14:textId="77777777" w:rsidR="006360F4" w:rsidRPr="00910271" w:rsidRDefault="006360F4" w:rsidP="00A64001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910271">
              <w:rPr>
                <w:rFonts w:ascii="Helvetica" w:hAnsi="Helvetica" w:cs="Arial"/>
                <w:sz w:val="18"/>
                <w:szCs w:val="18"/>
              </w:rPr>
              <w:t>0.3317</w:t>
            </w:r>
          </w:p>
        </w:tc>
      </w:tr>
      <w:tr w:rsidR="006360F4" w:rsidRPr="00910271" w14:paraId="2F4A9994" w14:textId="77777777" w:rsidTr="00A64001">
        <w:trPr>
          <w:trHeight w:val="679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5280BDA7" w14:textId="3C32F234" w:rsidR="006360F4" w:rsidRPr="00910271" w:rsidRDefault="006360F4" w:rsidP="00A64001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910271">
              <w:rPr>
                <w:rFonts w:ascii="Helvetica" w:hAnsi="Helvetica" w:cs="Arial"/>
                <w:b/>
                <w:bCs/>
                <w:sz w:val="18"/>
                <w:szCs w:val="18"/>
              </w:rPr>
              <w:t>CD4/CD8 T cell to Spike (IFN units</w:t>
            </w:r>
            <w:r w:rsidR="00893B65">
              <w:rPr>
                <w:rFonts w:ascii="Helvetica" w:hAnsi="Helvetica" w:cs="Arial"/>
                <w:b/>
                <w:bCs/>
                <w:sz w:val="18"/>
                <w:szCs w:val="18"/>
              </w:rPr>
              <w:t>/mL</w:t>
            </w:r>
            <w:r w:rsidRPr="00910271">
              <w:rPr>
                <w:rFonts w:ascii="Helvetica" w:hAnsi="Helvetica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2FF89BCA" w14:textId="77777777" w:rsidR="006360F4" w:rsidRPr="00910271" w:rsidRDefault="006360F4" w:rsidP="00A64001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910271">
              <w:rPr>
                <w:rFonts w:ascii="Helvetica" w:hAnsi="Helvetica" w:cs="Arial"/>
                <w:sz w:val="18"/>
                <w:szCs w:val="18"/>
              </w:rPr>
              <w:t>1.01 (0.69 – 2.31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6F7D7257" w14:textId="77777777" w:rsidR="006360F4" w:rsidRPr="00910271" w:rsidRDefault="006360F4" w:rsidP="00A64001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910271">
              <w:rPr>
                <w:rFonts w:ascii="Helvetica" w:hAnsi="Helvetica" w:cs="Arial"/>
                <w:sz w:val="18"/>
                <w:szCs w:val="18"/>
              </w:rPr>
              <w:t>1.39 (0.63 – 3.16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3A986B44" w14:textId="77777777" w:rsidR="006360F4" w:rsidRPr="00910271" w:rsidRDefault="006360F4" w:rsidP="00A64001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910271">
              <w:rPr>
                <w:rFonts w:ascii="Helvetica" w:hAnsi="Helvetica" w:cs="Arial"/>
                <w:sz w:val="18"/>
                <w:szCs w:val="18"/>
              </w:rPr>
              <w:t>0.7 (0.39 – 1.7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0457ECB1" w14:textId="77777777" w:rsidR="006360F4" w:rsidRPr="00910271" w:rsidRDefault="006360F4" w:rsidP="00A64001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910271">
              <w:rPr>
                <w:rFonts w:ascii="Helvetica" w:hAnsi="Helvetica" w:cs="Arial"/>
                <w:sz w:val="18"/>
                <w:szCs w:val="18"/>
              </w:rPr>
              <w:t>1.41 (0.4 – 4.23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2005BD" w14:textId="77777777" w:rsidR="006360F4" w:rsidRPr="00910271" w:rsidRDefault="006360F4" w:rsidP="00A64001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910271">
              <w:rPr>
                <w:rFonts w:ascii="Helvetica" w:hAnsi="Helvetica" w:cs="Arial"/>
                <w:sz w:val="18"/>
                <w:szCs w:val="18"/>
              </w:rPr>
              <w:t>-0.31 (-30.7%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88E96B" w14:textId="77777777" w:rsidR="006360F4" w:rsidRPr="00910271" w:rsidRDefault="006360F4" w:rsidP="00A64001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910271">
              <w:rPr>
                <w:rFonts w:ascii="Helvetica" w:hAnsi="Helvetica" w:cs="Arial"/>
                <w:sz w:val="18"/>
                <w:szCs w:val="18"/>
              </w:rPr>
              <w:t>+0.02 (+1.4%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6F8BD5" w14:textId="77777777" w:rsidR="006360F4" w:rsidRPr="00910271" w:rsidRDefault="006360F4" w:rsidP="00A64001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910271">
              <w:rPr>
                <w:rFonts w:ascii="Helvetica" w:hAnsi="Helvetica" w:cs="Arial"/>
                <w:sz w:val="18"/>
                <w:szCs w:val="18"/>
              </w:rPr>
              <w:t>0.387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20543BAE" w14:textId="77777777" w:rsidR="006360F4" w:rsidRPr="00910271" w:rsidRDefault="006360F4" w:rsidP="00A64001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910271">
              <w:rPr>
                <w:rFonts w:ascii="Helvetica" w:hAnsi="Helvetica" w:cs="Arial"/>
                <w:sz w:val="18"/>
                <w:szCs w:val="18"/>
              </w:rPr>
              <w:t>0.166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8238C2" w14:textId="77777777" w:rsidR="006360F4" w:rsidRPr="00910271" w:rsidRDefault="006360F4" w:rsidP="00A64001">
            <w:pPr>
              <w:jc w:val="center"/>
              <w:rPr>
                <w:rFonts w:ascii="Helvetica" w:hAnsi="Helvetica" w:cs="Arial"/>
                <w:b/>
                <w:bCs/>
                <w:sz w:val="18"/>
                <w:szCs w:val="18"/>
              </w:rPr>
            </w:pPr>
            <w:r w:rsidRPr="00910271">
              <w:rPr>
                <w:rFonts w:ascii="Helvetica" w:hAnsi="Helvetica" w:cs="Arial"/>
                <w:b/>
                <w:bCs/>
                <w:sz w:val="18"/>
                <w:szCs w:val="18"/>
              </w:rPr>
              <w:t>0.031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C84D4E" w14:textId="77777777" w:rsidR="006360F4" w:rsidRPr="00910271" w:rsidRDefault="006360F4" w:rsidP="00A64001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910271">
              <w:rPr>
                <w:rFonts w:ascii="Helvetica" w:hAnsi="Helvetica" w:cs="Arial"/>
                <w:sz w:val="18"/>
                <w:szCs w:val="18"/>
              </w:rPr>
              <w:t>0.3135</w:t>
            </w:r>
          </w:p>
        </w:tc>
      </w:tr>
      <w:tr w:rsidR="006360F4" w:rsidRPr="00910271" w14:paraId="5D52CEC4" w14:textId="77777777" w:rsidTr="00A64001">
        <w:trPr>
          <w:trHeight w:val="679"/>
        </w:trPr>
        <w:tc>
          <w:tcPr>
            <w:tcW w:w="87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5BF2A05A" w14:textId="77777777" w:rsidR="006360F4" w:rsidRPr="00910271" w:rsidRDefault="006360F4" w:rsidP="00A64001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910271">
              <w:rPr>
                <w:rFonts w:ascii="Helvetica" w:hAnsi="Helvetica" w:cs="Arial"/>
                <w:b/>
                <w:bCs/>
                <w:sz w:val="18"/>
                <w:szCs w:val="18"/>
              </w:rPr>
              <w:t>CD4/CD8 T cell to Whole Genome</w:t>
            </w:r>
          </w:p>
        </w:tc>
        <w:tc>
          <w:tcPr>
            <w:tcW w:w="47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05FE7185" w14:textId="77777777" w:rsidR="006360F4" w:rsidRPr="00910271" w:rsidRDefault="006360F4" w:rsidP="00A64001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910271">
              <w:rPr>
                <w:rFonts w:ascii="Helvetica" w:hAnsi="Helvetica" w:cs="Arial"/>
                <w:sz w:val="18"/>
                <w:szCs w:val="18"/>
              </w:rPr>
              <w:t>1.66 (0.8 – 2.87)</w:t>
            </w:r>
          </w:p>
        </w:tc>
        <w:tc>
          <w:tcPr>
            <w:tcW w:w="47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0D55A01C" w14:textId="77777777" w:rsidR="006360F4" w:rsidRPr="00910271" w:rsidRDefault="006360F4" w:rsidP="00A64001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910271">
              <w:rPr>
                <w:rFonts w:ascii="Helvetica" w:hAnsi="Helvetica" w:cs="Arial"/>
                <w:sz w:val="18"/>
                <w:szCs w:val="18"/>
              </w:rPr>
              <w:t>2.61 (1.26 – 4.31)</w:t>
            </w:r>
          </w:p>
        </w:tc>
        <w:tc>
          <w:tcPr>
            <w:tcW w:w="47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28EC0CC4" w14:textId="77777777" w:rsidR="006360F4" w:rsidRPr="00910271" w:rsidRDefault="006360F4" w:rsidP="00A64001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910271">
              <w:rPr>
                <w:rFonts w:ascii="Helvetica" w:hAnsi="Helvetica" w:cs="Arial"/>
                <w:sz w:val="18"/>
                <w:szCs w:val="18"/>
              </w:rPr>
              <w:t>0.85 (0.49 – 2.18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02B296B2" w14:textId="77777777" w:rsidR="006360F4" w:rsidRPr="00910271" w:rsidRDefault="006360F4" w:rsidP="00A64001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910271">
              <w:rPr>
                <w:rFonts w:ascii="Helvetica" w:hAnsi="Helvetica" w:cs="Arial"/>
                <w:sz w:val="18"/>
                <w:szCs w:val="18"/>
              </w:rPr>
              <w:t>1.98 (0.76 – 5)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84BD5D3" w14:textId="77777777" w:rsidR="006360F4" w:rsidRPr="00910271" w:rsidRDefault="006360F4" w:rsidP="00A64001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910271">
              <w:rPr>
                <w:rFonts w:ascii="Helvetica" w:hAnsi="Helvetica" w:cs="Arial"/>
                <w:sz w:val="18"/>
                <w:szCs w:val="18"/>
              </w:rPr>
              <w:t>-0.81 (-48.8%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056CB1C" w14:textId="77777777" w:rsidR="006360F4" w:rsidRPr="00910271" w:rsidRDefault="006360F4" w:rsidP="00A64001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910271">
              <w:rPr>
                <w:rFonts w:ascii="Helvetica" w:hAnsi="Helvetica" w:cs="Arial"/>
                <w:sz w:val="18"/>
                <w:szCs w:val="18"/>
              </w:rPr>
              <w:t>-0.63 (-24.1%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CBAB848" w14:textId="77777777" w:rsidR="006360F4" w:rsidRPr="00910271" w:rsidRDefault="006360F4" w:rsidP="00A64001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910271">
              <w:rPr>
                <w:rFonts w:ascii="Helvetica" w:hAnsi="Helvetica" w:cs="Arial"/>
                <w:sz w:val="18"/>
                <w:szCs w:val="18"/>
              </w:rPr>
              <w:t>0.091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14:paraId="723C6417" w14:textId="77777777" w:rsidR="006360F4" w:rsidRPr="00910271" w:rsidRDefault="006360F4" w:rsidP="00A64001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910271">
              <w:rPr>
                <w:rFonts w:ascii="Helvetica" w:hAnsi="Helvetica" w:cs="Arial"/>
                <w:sz w:val="18"/>
                <w:szCs w:val="18"/>
              </w:rPr>
              <w:t>0.055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1D8C091" w14:textId="77777777" w:rsidR="006360F4" w:rsidRPr="00910271" w:rsidRDefault="006360F4" w:rsidP="00A64001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910271">
              <w:rPr>
                <w:rFonts w:ascii="Helvetica" w:hAnsi="Helvetica" w:cs="Arial"/>
                <w:sz w:val="18"/>
                <w:szCs w:val="18"/>
              </w:rPr>
              <w:t>0.059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360380B" w14:textId="77777777" w:rsidR="006360F4" w:rsidRPr="00910271" w:rsidRDefault="006360F4" w:rsidP="00A64001">
            <w:pPr>
              <w:jc w:val="center"/>
              <w:rPr>
                <w:rFonts w:ascii="Helvetica" w:hAnsi="Helvetica" w:cs="Arial"/>
                <w:sz w:val="18"/>
                <w:szCs w:val="18"/>
              </w:rPr>
            </w:pPr>
            <w:r w:rsidRPr="00910271">
              <w:rPr>
                <w:rFonts w:ascii="Helvetica" w:hAnsi="Helvetica" w:cs="Arial"/>
                <w:sz w:val="18"/>
                <w:szCs w:val="18"/>
              </w:rPr>
              <w:t>0.2322</w:t>
            </w:r>
          </w:p>
        </w:tc>
      </w:tr>
    </w:tbl>
    <w:p w14:paraId="4CD32E10" w14:textId="77777777" w:rsidR="006360F4" w:rsidRDefault="006360F4" w:rsidP="006360F4">
      <w:pPr>
        <w:spacing w:before="240"/>
        <w:jc w:val="both"/>
        <w:rPr>
          <w:rFonts w:ascii="Arial" w:hAnsi="Arial" w:cs="Arial"/>
          <w:sz w:val="18"/>
          <w:szCs w:val="18"/>
        </w:rPr>
      </w:pPr>
      <w:r w:rsidRPr="00910271">
        <w:rPr>
          <w:rFonts w:ascii="Arial" w:hAnsi="Arial" w:cs="Arial"/>
          <w:sz w:val="18"/>
          <w:szCs w:val="18"/>
        </w:rPr>
        <w:t>PDT: Photodynamic Therapy</w:t>
      </w:r>
    </w:p>
    <w:p w14:paraId="1D336A33" w14:textId="77777777" w:rsidR="00532006" w:rsidRPr="00910271" w:rsidRDefault="00532006" w:rsidP="006360F4">
      <w:pPr>
        <w:spacing w:before="240"/>
        <w:jc w:val="both"/>
        <w:rPr>
          <w:rFonts w:ascii="Arial" w:hAnsi="Arial" w:cs="Arial"/>
          <w:b/>
          <w:bCs/>
          <w:sz w:val="18"/>
          <w:szCs w:val="18"/>
        </w:rPr>
      </w:pPr>
    </w:p>
    <w:p w14:paraId="598CE260" w14:textId="7C847CD5" w:rsidR="00FF0AAD" w:rsidRPr="00215E10" w:rsidRDefault="00766A22" w:rsidP="00FF0AAD">
      <w:pPr>
        <w:spacing w:before="240"/>
        <w:jc w:val="both"/>
        <w:rPr>
          <w:rFonts w:ascii="Arial" w:hAnsi="Arial" w:cs="Arial"/>
          <w:b/>
          <w:bCs/>
          <w:sz w:val="22"/>
          <w:szCs w:val="22"/>
          <w:lang w:val="en-GB"/>
        </w:rPr>
      </w:pPr>
      <w:r>
        <w:rPr>
          <w:rFonts w:ascii="Arial" w:hAnsi="Arial" w:cs="Arial"/>
          <w:b/>
          <w:bCs/>
          <w:sz w:val="22"/>
          <w:szCs w:val="22"/>
          <w:lang w:val="en-GB"/>
        </w:rPr>
        <w:t xml:space="preserve">Supplementary figure </w:t>
      </w:r>
      <w:r w:rsidRPr="00E05A61">
        <w:rPr>
          <w:rFonts w:ascii="Arial" w:hAnsi="Arial" w:cs="Arial"/>
          <w:b/>
          <w:bCs/>
          <w:sz w:val="22"/>
          <w:szCs w:val="22"/>
          <w:lang w:val="en-GB"/>
        </w:rPr>
        <w:t>1</w:t>
      </w:r>
      <w:r w:rsidR="00FF0AAD" w:rsidRPr="00215E10">
        <w:rPr>
          <w:rFonts w:ascii="Arial" w:hAnsi="Arial" w:cs="Arial"/>
          <w:b/>
          <w:bCs/>
          <w:sz w:val="22"/>
          <w:szCs w:val="22"/>
          <w:lang w:val="en-GB"/>
        </w:rPr>
        <w:t xml:space="preserve">. </w:t>
      </w:r>
      <w:r w:rsidR="00FF0AAD">
        <w:rPr>
          <w:rFonts w:ascii="Arial" w:hAnsi="Arial" w:cs="Arial"/>
          <w:b/>
          <w:bCs/>
          <w:sz w:val="22"/>
          <w:szCs w:val="22"/>
          <w:lang w:val="en-GB"/>
        </w:rPr>
        <w:t>Phylogeny of Viral Species from patients’ samples.</w:t>
      </w:r>
    </w:p>
    <w:p w14:paraId="0125F8A5" w14:textId="77777777" w:rsidR="00FF0AAD" w:rsidRDefault="00FF0AAD">
      <w:pPr>
        <w:spacing w:after="160" w:line="259" w:lineRule="auto"/>
        <w:rPr>
          <w:rFonts w:ascii="Arial" w:hAnsi="Arial" w:cs="Arial"/>
          <w:b/>
          <w:bCs/>
          <w:sz w:val="22"/>
          <w:szCs w:val="22"/>
          <w:highlight w:val="yellow"/>
          <w:lang w:val="en-GB"/>
        </w:rPr>
      </w:pPr>
    </w:p>
    <w:p w14:paraId="28C0881E" w14:textId="3BEC0885" w:rsidR="00FF0AAD" w:rsidRPr="00E05A61" w:rsidRDefault="00766A22" w:rsidP="00FF0AAD">
      <w:pPr>
        <w:spacing w:before="240"/>
        <w:jc w:val="both"/>
        <w:rPr>
          <w:rFonts w:ascii="Arial" w:hAnsi="Arial" w:cs="Arial"/>
          <w:b/>
          <w:bCs/>
          <w:sz w:val="22"/>
          <w:szCs w:val="22"/>
          <w:lang w:val="en-GB"/>
        </w:rPr>
      </w:pPr>
      <w:r>
        <w:rPr>
          <w:rFonts w:ascii="Arial" w:hAnsi="Arial" w:cs="Arial"/>
          <w:b/>
          <w:bCs/>
          <w:sz w:val="22"/>
          <w:szCs w:val="22"/>
          <w:lang w:val="en-GB"/>
        </w:rPr>
        <w:t>Supplementary figure 2</w:t>
      </w:r>
      <w:r w:rsidR="00FF0AAD" w:rsidRPr="00E05A61">
        <w:rPr>
          <w:rFonts w:ascii="Arial" w:hAnsi="Arial" w:cs="Arial"/>
          <w:b/>
          <w:bCs/>
          <w:sz w:val="22"/>
          <w:szCs w:val="22"/>
          <w:lang w:val="en-GB"/>
        </w:rPr>
        <w:t xml:space="preserve">. </w:t>
      </w:r>
      <w:r w:rsidR="00FF0AAD">
        <w:rPr>
          <w:rFonts w:ascii="Arial" w:hAnsi="Arial" w:cs="Arial"/>
          <w:b/>
          <w:bCs/>
          <w:sz w:val="22"/>
          <w:szCs w:val="22"/>
          <w:lang w:val="en-GB"/>
        </w:rPr>
        <w:t>Local ENT a</w:t>
      </w:r>
      <w:r w:rsidR="00FF0AAD" w:rsidRPr="00E05A61">
        <w:rPr>
          <w:rFonts w:ascii="Arial" w:hAnsi="Arial" w:cs="Arial"/>
          <w:b/>
          <w:bCs/>
          <w:sz w:val="22"/>
          <w:szCs w:val="22"/>
          <w:lang w:val="en-GB"/>
        </w:rPr>
        <w:t xml:space="preserve">dverse </w:t>
      </w:r>
      <w:r w:rsidR="00FF0AAD">
        <w:rPr>
          <w:rFonts w:ascii="Arial" w:hAnsi="Arial" w:cs="Arial"/>
          <w:b/>
          <w:bCs/>
          <w:sz w:val="22"/>
          <w:szCs w:val="22"/>
          <w:lang w:val="en-GB"/>
        </w:rPr>
        <w:t>e</w:t>
      </w:r>
      <w:r w:rsidR="00FF0AAD" w:rsidRPr="00E05A61">
        <w:rPr>
          <w:rFonts w:ascii="Arial" w:hAnsi="Arial" w:cs="Arial"/>
          <w:b/>
          <w:bCs/>
          <w:sz w:val="22"/>
          <w:szCs w:val="22"/>
          <w:lang w:val="en-GB"/>
        </w:rPr>
        <w:t>ffects during the clinical trial.</w:t>
      </w:r>
    </w:p>
    <w:p w14:paraId="6C683BF7" w14:textId="55816555" w:rsidR="00D3297B" w:rsidRPr="00E05A61" w:rsidRDefault="00D3297B">
      <w:pPr>
        <w:spacing w:after="160" w:line="259" w:lineRule="auto"/>
        <w:rPr>
          <w:rFonts w:ascii="Arial" w:hAnsi="Arial" w:cs="Arial"/>
          <w:b/>
          <w:bCs/>
          <w:sz w:val="22"/>
          <w:szCs w:val="22"/>
          <w:highlight w:val="yellow"/>
          <w:lang w:val="en-GB"/>
        </w:rPr>
      </w:pPr>
      <w:bookmarkStart w:id="0" w:name="_GoBack"/>
      <w:bookmarkEnd w:id="0"/>
    </w:p>
    <w:sectPr w:rsidR="00D3297B" w:rsidRPr="00E05A61" w:rsidSect="00DE6345">
      <w:pgSz w:w="11906" w:h="16838"/>
      <w:pgMar w:top="1417" w:right="1701" w:bottom="1417" w:left="1701" w:header="708" w:footer="708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07169F" w14:textId="77777777" w:rsidR="002F6812" w:rsidRDefault="002F6812" w:rsidP="00DB4ABC">
      <w:r>
        <w:separator/>
      </w:r>
    </w:p>
  </w:endnote>
  <w:endnote w:type="continuationSeparator" w:id="0">
    <w:p w14:paraId="527AA111" w14:textId="77777777" w:rsidR="002F6812" w:rsidRDefault="002F6812" w:rsidP="00DB4A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9AC361F" w14:textId="77777777" w:rsidR="002F6812" w:rsidRDefault="002F6812" w:rsidP="00DB4ABC">
      <w:r>
        <w:separator/>
      </w:r>
    </w:p>
  </w:footnote>
  <w:footnote w:type="continuationSeparator" w:id="0">
    <w:p w14:paraId="3EFE4442" w14:textId="77777777" w:rsidR="002F6812" w:rsidRDefault="002F6812" w:rsidP="00DB4AB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F9B4D42"/>
    <w:multiLevelType w:val="hybridMultilevel"/>
    <w:tmpl w:val="6AE8D3C6"/>
    <w:lvl w:ilvl="0" w:tplc="AE4E7DA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3D84811"/>
    <w:multiLevelType w:val="multilevel"/>
    <w:tmpl w:val="31A869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69676795"/>
    <w:multiLevelType w:val="multilevel"/>
    <w:tmpl w:val="31A869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6C252078"/>
    <w:multiLevelType w:val="hybridMultilevel"/>
    <w:tmpl w:val="0EE2419A"/>
    <w:lvl w:ilvl="0" w:tplc="B5D41222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E730BBB"/>
    <w:multiLevelType w:val="hybridMultilevel"/>
    <w:tmpl w:val="A9D4A234"/>
    <w:lvl w:ilvl="0" w:tplc="1014464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30264BA"/>
    <w:multiLevelType w:val="hybridMultilevel"/>
    <w:tmpl w:val="2548970A"/>
    <w:lvl w:ilvl="0" w:tplc="7B28458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5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removePersonalInformation/>
  <w:removeDateAndTime/>
  <w:documentProtection w:edit="trackedChanges" w:enforcement="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vwswwdw02pfqedvw6xz2rzw9fv0zpzp09d&quot;&gt;JMAB Pitt Library-Converted&lt;record-ids&gt;&lt;item&gt;1558&lt;/item&gt;&lt;item&gt;1559&lt;/item&gt;&lt;item&gt;1560&lt;/item&gt;&lt;item&gt;1561&lt;/item&gt;&lt;item&gt;1562&lt;/item&gt;&lt;item&gt;1564&lt;/item&gt;&lt;item&gt;1565&lt;/item&gt;&lt;item&gt;1566&lt;/item&gt;&lt;item&gt;1567&lt;/item&gt;&lt;item&gt;1568&lt;/item&gt;&lt;item&gt;1569&lt;/item&gt;&lt;item&gt;1570&lt;/item&gt;&lt;item&gt;1571&lt;/item&gt;&lt;item&gt;1572&lt;/item&gt;&lt;item&gt;1573&lt;/item&gt;&lt;item&gt;1574&lt;/item&gt;&lt;item&gt;1575&lt;/item&gt;&lt;item&gt;1576&lt;/item&gt;&lt;item&gt;1577&lt;/item&gt;&lt;item&gt;1578&lt;/item&gt;&lt;item&gt;1579&lt;/item&gt;&lt;item&gt;1580&lt;/item&gt;&lt;item&gt;1581&lt;/item&gt;&lt;item&gt;1582&lt;/item&gt;&lt;item&gt;1583&lt;/item&gt;&lt;item&gt;1584&lt;/item&gt;&lt;item&gt;1585&lt;/item&gt;&lt;item&gt;1588&lt;/item&gt;&lt;item&gt;1590&lt;/item&gt;&lt;item&gt;1591&lt;/item&gt;&lt;item&gt;1594&lt;/item&gt;&lt;item&gt;1595&lt;/item&gt;&lt;/record-ids&gt;&lt;/item&gt;&lt;/Libraries&gt;"/>
  </w:docVars>
  <w:rsids>
    <w:rsidRoot w:val="00357976"/>
    <w:rsid w:val="00000CA8"/>
    <w:rsid w:val="00006550"/>
    <w:rsid w:val="000071BB"/>
    <w:rsid w:val="000104DF"/>
    <w:rsid w:val="00011376"/>
    <w:rsid w:val="00012D98"/>
    <w:rsid w:val="000269F5"/>
    <w:rsid w:val="00033099"/>
    <w:rsid w:val="000332B2"/>
    <w:rsid w:val="00052C7B"/>
    <w:rsid w:val="00053EA2"/>
    <w:rsid w:val="00056A06"/>
    <w:rsid w:val="00057CA1"/>
    <w:rsid w:val="00063851"/>
    <w:rsid w:val="00066C10"/>
    <w:rsid w:val="00072C67"/>
    <w:rsid w:val="00074807"/>
    <w:rsid w:val="000762E6"/>
    <w:rsid w:val="0008265A"/>
    <w:rsid w:val="000865BB"/>
    <w:rsid w:val="00090E91"/>
    <w:rsid w:val="000929E7"/>
    <w:rsid w:val="00095CD9"/>
    <w:rsid w:val="000B025F"/>
    <w:rsid w:val="000B07DB"/>
    <w:rsid w:val="000B2E10"/>
    <w:rsid w:val="000B79E9"/>
    <w:rsid w:val="000C4DA8"/>
    <w:rsid w:val="000C6844"/>
    <w:rsid w:val="000C7558"/>
    <w:rsid w:val="000D04B3"/>
    <w:rsid w:val="000D04C3"/>
    <w:rsid w:val="000E21E8"/>
    <w:rsid w:val="000E4863"/>
    <w:rsid w:val="000E486C"/>
    <w:rsid w:val="000E4B3F"/>
    <w:rsid w:val="000F250D"/>
    <w:rsid w:val="000F3539"/>
    <w:rsid w:val="000F5BF2"/>
    <w:rsid w:val="00100B36"/>
    <w:rsid w:val="00101C0F"/>
    <w:rsid w:val="001026A7"/>
    <w:rsid w:val="00106B48"/>
    <w:rsid w:val="001142BB"/>
    <w:rsid w:val="00115E45"/>
    <w:rsid w:val="00120840"/>
    <w:rsid w:val="00121996"/>
    <w:rsid w:val="001473B2"/>
    <w:rsid w:val="00150DFC"/>
    <w:rsid w:val="00152274"/>
    <w:rsid w:val="0015356A"/>
    <w:rsid w:val="0015665E"/>
    <w:rsid w:val="001633CE"/>
    <w:rsid w:val="00164DD3"/>
    <w:rsid w:val="001650E6"/>
    <w:rsid w:val="0016780F"/>
    <w:rsid w:val="001700DA"/>
    <w:rsid w:val="00170A07"/>
    <w:rsid w:val="00174860"/>
    <w:rsid w:val="00183266"/>
    <w:rsid w:val="001834E4"/>
    <w:rsid w:val="00184B27"/>
    <w:rsid w:val="001862F3"/>
    <w:rsid w:val="0019106A"/>
    <w:rsid w:val="001A3300"/>
    <w:rsid w:val="001A3E50"/>
    <w:rsid w:val="001B1284"/>
    <w:rsid w:val="001B6EC7"/>
    <w:rsid w:val="001D1ACD"/>
    <w:rsid w:val="001D7361"/>
    <w:rsid w:val="001E16EA"/>
    <w:rsid w:val="001E1AEB"/>
    <w:rsid w:val="001E6109"/>
    <w:rsid w:val="001E6610"/>
    <w:rsid w:val="001F0628"/>
    <w:rsid w:val="001F0EF6"/>
    <w:rsid w:val="001F1E8F"/>
    <w:rsid w:val="001F3993"/>
    <w:rsid w:val="001F50D5"/>
    <w:rsid w:val="001F66CA"/>
    <w:rsid w:val="00200B87"/>
    <w:rsid w:val="00202A62"/>
    <w:rsid w:val="0020461C"/>
    <w:rsid w:val="00206207"/>
    <w:rsid w:val="0020679E"/>
    <w:rsid w:val="00211833"/>
    <w:rsid w:val="00226089"/>
    <w:rsid w:val="00227A9C"/>
    <w:rsid w:val="00231E44"/>
    <w:rsid w:val="0023205D"/>
    <w:rsid w:val="002414BE"/>
    <w:rsid w:val="00244B89"/>
    <w:rsid w:val="00246D87"/>
    <w:rsid w:val="00250250"/>
    <w:rsid w:val="0025313A"/>
    <w:rsid w:val="0025741B"/>
    <w:rsid w:val="00261F90"/>
    <w:rsid w:val="0026603A"/>
    <w:rsid w:val="002726B2"/>
    <w:rsid w:val="00273ACC"/>
    <w:rsid w:val="00273BDE"/>
    <w:rsid w:val="002800F9"/>
    <w:rsid w:val="00282F15"/>
    <w:rsid w:val="00283D9E"/>
    <w:rsid w:val="00285D78"/>
    <w:rsid w:val="00286D99"/>
    <w:rsid w:val="0028792E"/>
    <w:rsid w:val="002923CB"/>
    <w:rsid w:val="002941C4"/>
    <w:rsid w:val="002A1ADB"/>
    <w:rsid w:val="002B31A8"/>
    <w:rsid w:val="002B42B3"/>
    <w:rsid w:val="002B543B"/>
    <w:rsid w:val="002D0177"/>
    <w:rsid w:val="002D4BA1"/>
    <w:rsid w:val="002F2CF3"/>
    <w:rsid w:val="002F5678"/>
    <w:rsid w:val="002F6812"/>
    <w:rsid w:val="003023E1"/>
    <w:rsid w:val="003047CB"/>
    <w:rsid w:val="0030627B"/>
    <w:rsid w:val="00306613"/>
    <w:rsid w:val="00311534"/>
    <w:rsid w:val="003121F8"/>
    <w:rsid w:val="00317E44"/>
    <w:rsid w:val="00323869"/>
    <w:rsid w:val="00324A34"/>
    <w:rsid w:val="003336FB"/>
    <w:rsid w:val="00334687"/>
    <w:rsid w:val="00334A95"/>
    <w:rsid w:val="00334D88"/>
    <w:rsid w:val="00337E6F"/>
    <w:rsid w:val="00345689"/>
    <w:rsid w:val="00346CB9"/>
    <w:rsid w:val="00347C25"/>
    <w:rsid w:val="0035037E"/>
    <w:rsid w:val="00354147"/>
    <w:rsid w:val="003556B4"/>
    <w:rsid w:val="0035672D"/>
    <w:rsid w:val="00357976"/>
    <w:rsid w:val="003616FE"/>
    <w:rsid w:val="00363D61"/>
    <w:rsid w:val="00367FD8"/>
    <w:rsid w:val="003720B8"/>
    <w:rsid w:val="00374D66"/>
    <w:rsid w:val="0038043F"/>
    <w:rsid w:val="00395924"/>
    <w:rsid w:val="00396D66"/>
    <w:rsid w:val="003A286C"/>
    <w:rsid w:val="003A3B16"/>
    <w:rsid w:val="003A6FE6"/>
    <w:rsid w:val="003A7CE0"/>
    <w:rsid w:val="003B178C"/>
    <w:rsid w:val="003B1E7D"/>
    <w:rsid w:val="003B208D"/>
    <w:rsid w:val="003B4009"/>
    <w:rsid w:val="003B4724"/>
    <w:rsid w:val="003B5F25"/>
    <w:rsid w:val="003C3263"/>
    <w:rsid w:val="003C33A5"/>
    <w:rsid w:val="003D10AE"/>
    <w:rsid w:val="003D46D1"/>
    <w:rsid w:val="003D720E"/>
    <w:rsid w:val="003E019A"/>
    <w:rsid w:val="003F5AAF"/>
    <w:rsid w:val="003F64D7"/>
    <w:rsid w:val="004070D6"/>
    <w:rsid w:val="004138E2"/>
    <w:rsid w:val="0042147A"/>
    <w:rsid w:val="004328D5"/>
    <w:rsid w:val="0044188E"/>
    <w:rsid w:val="00443179"/>
    <w:rsid w:val="00447DD3"/>
    <w:rsid w:val="00454D84"/>
    <w:rsid w:val="00462BF8"/>
    <w:rsid w:val="00463BF7"/>
    <w:rsid w:val="004759CB"/>
    <w:rsid w:val="00481520"/>
    <w:rsid w:val="00483A85"/>
    <w:rsid w:val="004874B7"/>
    <w:rsid w:val="00491FD6"/>
    <w:rsid w:val="004A031A"/>
    <w:rsid w:val="004A101A"/>
    <w:rsid w:val="004A1455"/>
    <w:rsid w:val="004A24F3"/>
    <w:rsid w:val="004A2AC5"/>
    <w:rsid w:val="004A4BB7"/>
    <w:rsid w:val="004A704F"/>
    <w:rsid w:val="004B7D02"/>
    <w:rsid w:val="004C6989"/>
    <w:rsid w:val="004D13A4"/>
    <w:rsid w:val="004D6532"/>
    <w:rsid w:val="004D7F1D"/>
    <w:rsid w:val="004E1872"/>
    <w:rsid w:val="004E22F9"/>
    <w:rsid w:val="004E40E9"/>
    <w:rsid w:val="004E68D4"/>
    <w:rsid w:val="004F0BD1"/>
    <w:rsid w:val="004F3813"/>
    <w:rsid w:val="004F761B"/>
    <w:rsid w:val="00502FF6"/>
    <w:rsid w:val="00504BCB"/>
    <w:rsid w:val="00515584"/>
    <w:rsid w:val="00517338"/>
    <w:rsid w:val="00517E2B"/>
    <w:rsid w:val="00522A4A"/>
    <w:rsid w:val="00524550"/>
    <w:rsid w:val="005276FB"/>
    <w:rsid w:val="00530284"/>
    <w:rsid w:val="00532006"/>
    <w:rsid w:val="00532B8F"/>
    <w:rsid w:val="00535124"/>
    <w:rsid w:val="005359ED"/>
    <w:rsid w:val="00540EF5"/>
    <w:rsid w:val="005471DB"/>
    <w:rsid w:val="005527C6"/>
    <w:rsid w:val="005636FA"/>
    <w:rsid w:val="005639CC"/>
    <w:rsid w:val="005677E1"/>
    <w:rsid w:val="00575D44"/>
    <w:rsid w:val="0058352C"/>
    <w:rsid w:val="00586F57"/>
    <w:rsid w:val="00590FD5"/>
    <w:rsid w:val="005A4159"/>
    <w:rsid w:val="005B1616"/>
    <w:rsid w:val="005C17B2"/>
    <w:rsid w:val="005C366F"/>
    <w:rsid w:val="005C776C"/>
    <w:rsid w:val="005C7C58"/>
    <w:rsid w:val="005D2FC4"/>
    <w:rsid w:val="005D3E8C"/>
    <w:rsid w:val="005D485A"/>
    <w:rsid w:val="005D4D09"/>
    <w:rsid w:val="005E04B2"/>
    <w:rsid w:val="005E645D"/>
    <w:rsid w:val="005E72D4"/>
    <w:rsid w:val="005F24CC"/>
    <w:rsid w:val="005F498E"/>
    <w:rsid w:val="0060000F"/>
    <w:rsid w:val="00604761"/>
    <w:rsid w:val="006062C0"/>
    <w:rsid w:val="0061027E"/>
    <w:rsid w:val="006108B4"/>
    <w:rsid w:val="00623C09"/>
    <w:rsid w:val="006337BB"/>
    <w:rsid w:val="006360F4"/>
    <w:rsid w:val="00636D67"/>
    <w:rsid w:val="00640CE4"/>
    <w:rsid w:val="00646F0B"/>
    <w:rsid w:val="006503AD"/>
    <w:rsid w:val="00652E47"/>
    <w:rsid w:val="006560F9"/>
    <w:rsid w:val="006617EF"/>
    <w:rsid w:val="006708FF"/>
    <w:rsid w:val="00677C3D"/>
    <w:rsid w:val="00677D55"/>
    <w:rsid w:val="00677FAA"/>
    <w:rsid w:val="00681565"/>
    <w:rsid w:val="006816A1"/>
    <w:rsid w:val="006912DA"/>
    <w:rsid w:val="00692573"/>
    <w:rsid w:val="00692996"/>
    <w:rsid w:val="006A198F"/>
    <w:rsid w:val="006A2AB6"/>
    <w:rsid w:val="006A67E4"/>
    <w:rsid w:val="006A7041"/>
    <w:rsid w:val="006B0F1E"/>
    <w:rsid w:val="006B54E9"/>
    <w:rsid w:val="006B73D0"/>
    <w:rsid w:val="006B7D32"/>
    <w:rsid w:val="006D7AF3"/>
    <w:rsid w:val="006E1FF9"/>
    <w:rsid w:val="006E2143"/>
    <w:rsid w:val="006F7046"/>
    <w:rsid w:val="00710190"/>
    <w:rsid w:val="0071755E"/>
    <w:rsid w:val="007226AD"/>
    <w:rsid w:val="007350EA"/>
    <w:rsid w:val="0073777E"/>
    <w:rsid w:val="00742381"/>
    <w:rsid w:val="00746537"/>
    <w:rsid w:val="00754472"/>
    <w:rsid w:val="007557A0"/>
    <w:rsid w:val="00766A22"/>
    <w:rsid w:val="00773394"/>
    <w:rsid w:val="00777B54"/>
    <w:rsid w:val="00781A0C"/>
    <w:rsid w:val="00781BEF"/>
    <w:rsid w:val="0078401C"/>
    <w:rsid w:val="0078477B"/>
    <w:rsid w:val="007B7C07"/>
    <w:rsid w:val="007D1297"/>
    <w:rsid w:val="007D321E"/>
    <w:rsid w:val="007D40A4"/>
    <w:rsid w:val="007E0BCB"/>
    <w:rsid w:val="007E357C"/>
    <w:rsid w:val="007E3CD3"/>
    <w:rsid w:val="007E5C92"/>
    <w:rsid w:val="007E5EA0"/>
    <w:rsid w:val="008132B0"/>
    <w:rsid w:val="008265A1"/>
    <w:rsid w:val="00844458"/>
    <w:rsid w:val="008451A5"/>
    <w:rsid w:val="008464E3"/>
    <w:rsid w:val="00847A33"/>
    <w:rsid w:val="00847BE5"/>
    <w:rsid w:val="00853397"/>
    <w:rsid w:val="0085478E"/>
    <w:rsid w:val="00856A60"/>
    <w:rsid w:val="00865364"/>
    <w:rsid w:val="00866570"/>
    <w:rsid w:val="00874CC3"/>
    <w:rsid w:val="00893B65"/>
    <w:rsid w:val="00896060"/>
    <w:rsid w:val="008A2997"/>
    <w:rsid w:val="008A7856"/>
    <w:rsid w:val="008B43F4"/>
    <w:rsid w:val="008C1E10"/>
    <w:rsid w:val="008C4C2B"/>
    <w:rsid w:val="008C75DD"/>
    <w:rsid w:val="008D15E0"/>
    <w:rsid w:val="008D1C1C"/>
    <w:rsid w:val="008D7B5C"/>
    <w:rsid w:val="008F3D3E"/>
    <w:rsid w:val="00902F49"/>
    <w:rsid w:val="00902FDF"/>
    <w:rsid w:val="00906937"/>
    <w:rsid w:val="009129EA"/>
    <w:rsid w:val="00912E2A"/>
    <w:rsid w:val="00917B71"/>
    <w:rsid w:val="0092270D"/>
    <w:rsid w:val="00924212"/>
    <w:rsid w:val="00927D87"/>
    <w:rsid w:val="0093092E"/>
    <w:rsid w:val="00933BBD"/>
    <w:rsid w:val="00934512"/>
    <w:rsid w:val="00935D1A"/>
    <w:rsid w:val="009431B3"/>
    <w:rsid w:val="009434B5"/>
    <w:rsid w:val="009624B6"/>
    <w:rsid w:val="00964A04"/>
    <w:rsid w:val="009679F6"/>
    <w:rsid w:val="009727F5"/>
    <w:rsid w:val="00987211"/>
    <w:rsid w:val="00991185"/>
    <w:rsid w:val="009927C6"/>
    <w:rsid w:val="0099714A"/>
    <w:rsid w:val="009A532D"/>
    <w:rsid w:val="009A5B81"/>
    <w:rsid w:val="009A64D6"/>
    <w:rsid w:val="009A7382"/>
    <w:rsid w:val="009A7F48"/>
    <w:rsid w:val="009C0082"/>
    <w:rsid w:val="009C0FBD"/>
    <w:rsid w:val="009C1A33"/>
    <w:rsid w:val="009D3FD6"/>
    <w:rsid w:val="009E63C3"/>
    <w:rsid w:val="00A0016C"/>
    <w:rsid w:val="00A04E89"/>
    <w:rsid w:val="00A05164"/>
    <w:rsid w:val="00A0568B"/>
    <w:rsid w:val="00A0735D"/>
    <w:rsid w:val="00A131D8"/>
    <w:rsid w:val="00A13E68"/>
    <w:rsid w:val="00A24054"/>
    <w:rsid w:val="00A25206"/>
    <w:rsid w:val="00A2664A"/>
    <w:rsid w:val="00A34DDE"/>
    <w:rsid w:val="00A40B56"/>
    <w:rsid w:val="00A43F45"/>
    <w:rsid w:val="00A4510B"/>
    <w:rsid w:val="00A46CFA"/>
    <w:rsid w:val="00A50FC6"/>
    <w:rsid w:val="00A52DA0"/>
    <w:rsid w:val="00A55D1C"/>
    <w:rsid w:val="00A62007"/>
    <w:rsid w:val="00A62D2A"/>
    <w:rsid w:val="00A635DF"/>
    <w:rsid w:val="00A66CAF"/>
    <w:rsid w:val="00A71305"/>
    <w:rsid w:val="00A80D8D"/>
    <w:rsid w:val="00A960A3"/>
    <w:rsid w:val="00A96DBF"/>
    <w:rsid w:val="00AA0B31"/>
    <w:rsid w:val="00AA1D08"/>
    <w:rsid w:val="00AB1013"/>
    <w:rsid w:val="00AB3F43"/>
    <w:rsid w:val="00AC264A"/>
    <w:rsid w:val="00AC4BDE"/>
    <w:rsid w:val="00AD0EC8"/>
    <w:rsid w:val="00AD4ECD"/>
    <w:rsid w:val="00AE10F8"/>
    <w:rsid w:val="00AE2F07"/>
    <w:rsid w:val="00AE38B3"/>
    <w:rsid w:val="00AE6390"/>
    <w:rsid w:val="00B0119B"/>
    <w:rsid w:val="00B02913"/>
    <w:rsid w:val="00B178FF"/>
    <w:rsid w:val="00B20ACF"/>
    <w:rsid w:val="00B21BC0"/>
    <w:rsid w:val="00B25569"/>
    <w:rsid w:val="00B25B3F"/>
    <w:rsid w:val="00B2727D"/>
    <w:rsid w:val="00B40198"/>
    <w:rsid w:val="00B44522"/>
    <w:rsid w:val="00B44C40"/>
    <w:rsid w:val="00B45855"/>
    <w:rsid w:val="00B473EC"/>
    <w:rsid w:val="00B70000"/>
    <w:rsid w:val="00B708F2"/>
    <w:rsid w:val="00B70D6A"/>
    <w:rsid w:val="00B816AE"/>
    <w:rsid w:val="00B82CC1"/>
    <w:rsid w:val="00B9103C"/>
    <w:rsid w:val="00B9548F"/>
    <w:rsid w:val="00BA4537"/>
    <w:rsid w:val="00BA4956"/>
    <w:rsid w:val="00BB1BBE"/>
    <w:rsid w:val="00BB410F"/>
    <w:rsid w:val="00BC059C"/>
    <w:rsid w:val="00BC16CE"/>
    <w:rsid w:val="00BD02C5"/>
    <w:rsid w:val="00BD4DF4"/>
    <w:rsid w:val="00BE0ABB"/>
    <w:rsid w:val="00BE699B"/>
    <w:rsid w:val="00BE7E7D"/>
    <w:rsid w:val="00BF1861"/>
    <w:rsid w:val="00BF187B"/>
    <w:rsid w:val="00BF4813"/>
    <w:rsid w:val="00BF5544"/>
    <w:rsid w:val="00C00997"/>
    <w:rsid w:val="00C11162"/>
    <w:rsid w:val="00C145E3"/>
    <w:rsid w:val="00C23BAE"/>
    <w:rsid w:val="00C27948"/>
    <w:rsid w:val="00C3291F"/>
    <w:rsid w:val="00C333C3"/>
    <w:rsid w:val="00C34C53"/>
    <w:rsid w:val="00C3570C"/>
    <w:rsid w:val="00C413B1"/>
    <w:rsid w:val="00C41756"/>
    <w:rsid w:val="00C46134"/>
    <w:rsid w:val="00C5026D"/>
    <w:rsid w:val="00C51669"/>
    <w:rsid w:val="00C52BD7"/>
    <w:rsid w:val="00C53CAF"/>
    <w:rsid w:val="00C55472"/>
    <w:rsid w:val="00C56E54"/>
    <w:rsid w:val="00C57A63"/>
    <w:rsid w:val="00C72FDD"/>
    <w:rsid w:val="00C737F2"/>
    <w:rsid w:val="00C8097C"/>
    <w:rsid w:val="00C82F34"/>
    <w:rsid w:val="00C86FA7"/>
    <w:rsid w:val="00C932A1"/>
    <w:rsid w:val="00C97C83"/>
    <w:rsid w:val="00CA0574"/>
    <w:rsid w:val="00CA7A35"/>
    <w:rsid w:val="00CB004B"/>
    <w:rsid w:val="00CD69CA"/>
    <w:rsid w:val="00CD7464"/>
    <w:rsid w:val="00CF0418"/>
    <w:rsid w:val="00CF30D8"/>
    <w:rsid w:val="00CF4D4D"/>
    <w:rsid w:val="00CF6258"/>
    <w:rsid w:val="00D04D39"/>
    <w:rsid w:val="00D05613"/>
    <w:rsid w:val="00D14484"/>
    <w:rsid w:val="00D16E49"/>
    <w:rsid w:val="00D2117C"/>
    <w:rsid w:val="00D3297B"/>
    <w:rsid w:val="00D33709"/>
    <w:rsid w:val="00D400FB"/>
    <w:rsid w:val="00D404DB"/>
    <w:rsid w:val="00D56331"/>
    <w:rsid w:val="00D62A2A"/>
    <w:rsid w:val="00D62B13"/>
    <w:rsid w:val="00D6439D"/>
    <w:rsid w:val="00D67F40"/>
    <w:rsid w:val="00D72F6A"/>
    <w:rsid w:val="00D733D9"/>
    <w:rsid w:val="00D74263"/>
    <w:rsid w:val="00D74E5E"/>
    <w:rsid w:val="00D754E0"/>
    <w:rsid w:val="00D75DCE"/>
    <w:rsid w:val="00D76F32"/>
    <w:rsid w:val="00D778FD"/>
    <w:rsid w:val="00D8078E"/>
    <w:rsid w:val="00D8638D"/>
    <w:rsid w:val="00D911CD"/>
    <w:rsid w:val="00D94B5C"/>
    <w:rsid w:val="00DA009B"/>
    <w:rsid w:val="00DA043D"/>
    <w:rsid w:val="00DA04A9"/>
    <w:rsid w:val="00DA78D6"/>
    <w:rsid w:val="00DB4ABC"/>
    <w:rsid w:val="00DB575B"/>
    <w:rsid w:val="00DB5A81"/>
    <w:rsid w:val="00DC2CAC"/>
    <w:rsid w:val="00DC6D6D"/>
    <w:rsid w:val="00DD24A9"/>
    <w:rsid w:val="00DD41CC"/>
    <w:rsid w:val="00DE198C"/>
    <w:rsid w:val="00DE3556"/>
    <w:rsid w:val="00DE6345"/>
    <w:rsid w:val="00DF1BE9"/>
    <w:rsid w:val="00DF2D3B"/>
    <w:rsid w:val="00E0329C"/>
    <w:rsid w:val="00E0369A"/>
    <w:rsid w:val="00E04548"/>
    <w:rsid w:val="00E0500D"/>
    <w:rsid w:val="00E05A61"/>
    <w:rsid w:val="00E152CB"/>
    <w:rsid w:val="00E25353"/>
    <w:rsid w:val="00E31748"/>
    <w:rsid w:val="00E318D6"/>
    <w:rsid w:val="00E374DA"/>
    <w:rsid w:val="00E434E5"/>
    <w:rsid w:val="00E51E87"/>
    <w:rsid w:val="00E6023B"/>
    <w:rsid w:val="00E63C6F"/>
    <w:rsid w:val="00E64E9D"/>
    <w:rsid w:val="00E650FC"/>
    <w:rsid w:val="00E67FD1"/>
    <w:rsid w:val="00E71C1D"/>
    <w:rsid w:val="00E7403E"/>
    <w:rsid w:val="00E777FE"/>
    <w:rsid w:val="00E831A3"/>
    <w:rsid w:val="00E85EAF"/>
    <w:rsid w:val="00E93F17"/>
    <w:rsid w:val="00E9745B"/>
    <w:rsid w:val="00E97F78"/>
    <w:rsid w:val="00EA1A43"/>
    <w:rsid w:val="00EA29DD"/>
    <w:rsid w:val="00EA66E5"/>
    <w:rsid w:val="00EA7AC0"/>
    <w:rsid w:val="00ED0621"/>
    <w:rsid w:val="00EF11E7"/>
    <w:rsid w:val="00EF7524"/>
    <w:rsid w:val="00EF7CDC"/>
    <w:rsid w:val="00F0318D"/>
    <w:rsid w:val="00F11363"/>
    <w:rsid w:val="00F1182D"/>
    <w:rsid w:val="00F1273C"/>
    <w:rsid w:val="00F16786"/>
    <w:rsid w:val="00F21112"/>
    <w:rsid w:val="00F222A4"/>
    <w:rsid w:val="00F2239E"/>
    <w:rsid w:val="00F235F2"/>
    <w:rsid w:val="00F25177"/>
    <w:rsid w:val="00F25C14"/>
    <w:rsid w:val="00F347E0"/>
    <w:rsid w:val="00F52463"/>
    <w:rsid w:val="00F52684"/>
    <w:rsid w:val="00F53628"/>
    <w:rsid w:val="00F57741"/>
    <w:rsid w:val="00F775A0"/>
    <w:rsid w:val="00F80954"/>
    <w:rsid w:val="00F81907"/>
    <w:rsid w:val="00F81E49"/>
    <w:rsid w:val="00F946BD"/>
    <w:rsid w:val="00FA0A2D"/>
    <w:rsid w:val="00FB1414"/>
    <w:rsid w:val="00FB279B"/>
    <w:rsid w:val="00FB3445"/>
    <w:rsid w:val="00FB5867"/>
    <w:rsid w:val="00FC2DE9"/>
    <w:rsid w:val="00FC3C3E"/>
    <w:rsid w:val="00FD2EF0"/>
    <w:rsid w:val="00FD5C53"/>
    <w:rsid w:val="00FE58A9"/>
    <w:rsid w:val="00FE6EA2"/>
    <w:rsid w:val="00FF0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B680A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057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8B6962"/>
    <w:pPr>
      <w:ind w:left="720"/>
      <w:contextualSpacing/>
    </w:pPr>
  </w:style>
  <w:style w:type="paragraph" w:customStyle="1" w:styleId="CROMSInstruction">
    <w:name w:val="CROMS_Instruction"/>
    <w:basedOn w:val="BodyText"/>
    <w:uiPriority w:val="17"/>
    <w:rsid w:val="008B6962"/>
    <w:pPr>
      <w:spacing w:before="120"/>
    </w:pPr>
    <w:rPr>
      <w:rFonts w:ascii="Arial" w:hAnsi="Arial"/>
      <w:i/>
      <w:iCs/>
      <w:color w:val="44546A" w:themeColor="text2"/>
      <w:szCs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8B696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B6962"/>
  </w:style>
  <w:style w:type="paragraph" w:customStyle="1" w:styleId="Default">
    <w:name w:val="Default"/>
    <w:rsid w:val="00DA0B62"/>
    <w:pPr>
      <w:autoSpaceDE w:val="0"/>
      <w:autoSpaceDN w:val="0"/>
      <w:adjustRightInd w:val="0"/>
      <w:spacing w:after="0" w:line="240" w:lineRule="auto"/>
    </w:pPr>
    <w:rPr>
      <w:color w:val="000000"/>
      <w:sz w:val="24"/>
      <w:szCs w:val="24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Revision">
    <w:name w:val="Revision"/>
    <w:hidden/>
    <w:uiPriority w:val="99"/>
    <w:semiHidden/>
    <w:rsid w:val="00074807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C52BD7"/>
    <w:rPr>
      <w:color w:val="0563C1" w:themeColor="hyperlink"/>
      <w:u w:val="single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C52BD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0016C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6E2143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6E2143"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6E2143"/>
    <w:pPr>
      <w:jc w:val="both"/>
    </w:pPr>
  </w:style>
  <w:style w:type="character" w:customStyle="1" w:styleId="EndNoteBibliographyChar">
    <w:name w:val="EndNote Bibliography Char"/>
    <w:basedOn w:val="DefaultParagraphFont"/>
    <w:link w:val="EndNoteBibliography"/>
    <w:rsid w:val="006E2143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0AB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0ABB"/>
    <w:rPr>
      <w:rFonts w:ascii="Segoe UI" w:eastAsia="Times New Roman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D911CD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DB4AB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B4ABC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B4AB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4ABC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954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548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548F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54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548F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E740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5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82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8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6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4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90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9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1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5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9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19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74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87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9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9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8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2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5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7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53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22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0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3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0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0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4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C18Qzq4vNa6nGFU1j2Y4IHxJh5w==">AMUW2mXPnGR5A673CioziaxgseZ0kBWpHBnWdoN17h1dYsiRms3YpLmi2LM2wA0pfXWuJThov8dKQLhwLhIlez0+6j6bFR8A2vvPIuGnsC7bb2JL38IwpIg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B426D58B-27CE-4DC8-BE13-A7B8A289DD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8</Words>
  <Characters>1418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3-01-15T18:46:00Z</dcterms:created>
  <dcterms:modified xsi:type="dcterms:W3CDTF">2023-01-20T05:45:00Z</dcterms:modified>
</cp:coreProperties>
</file>